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0E0" w:rsidRPr="00042CE9" w:rsidRDefault="00805482" w:rsidP="006F40E0">
      <w:pPr>
        <w:spacing w:after="156" w:line="360" w:lineRule="auto"/>
        <w:rPr>
          <w:bCs/>
          <w:kern w:val="0"/>
          <w:szCs w:val="21"/>
        </w:rPr>
      </w:pPr>
      <w:r w:rsidRPr="00042CE9">
        <w:rPr>
          <w:rFonts w:ascii="Times New Roman" w:eastAsia="华文中宋" w:hAnsi="Times New Roman"/>
          <w:b/>
          <w:sz w:val="24"/>
          <w:szCs w:val="24"/>
        </w:rPr>
        <w:t>Table S1</w:t>
      </w:r>
      <w:r>
        <w:rPr>
          <w:rFonts w:ascii="Times New Roman" w:eastAsia="华文中宋" w:hAnsi="Times New Roman"/>
          <w:sz w:val="24"/>
          <w:szCs w:val="24"/>
        </w:rPr>
        <w:t xml:space="preserve"> </w:t>
      </w:r>
      <w:r w:rsidR="006F40E0" w:rsidRPr="00042CE9">
        <w:rPr>
          <w:bCs/>
          <w:kern w:val="0"/>
          <w:szCs w:val="21"/>
        </w:rPr>
        <w:t xml:space="preserve">Summary of parameters, formulae and their description using data extracted from chlorophyll </w:t>
      </w:r>
      <w:r w:rsidR="006F40E0" w:rsidRPr="00042CE9">
        <w:rPr>
          <w:i/>
          <w:kern w:val="0"/>
        </w:rPr>
        <w:t>a</w:t>
      </w:r>
      <w:r w:rsidR="006F40E0" w:rsidRPr="00042CE9">
        <w:rPr>
          <w:bCs/>
          <w:kern w:val="0"/>
          <w:szCs w:val="21"/>
        </w:rPr>
        <w:t xml:space="preserve"> fluorescence transient (OJIP-test)</w:t>
      </w:r>
    </w:p>
    <w:tbl>
      <w:tblPr>
        <w:tblW w:w="8662" w:type="dxa"/>
        <w:tblInd w:w="93" w:type="dxa"/>
        <w:tblLook w:val="0000"/>
      </w:tblPr>
      <w:tblGrid>
        <w:gridCol w:w="3435"/>
        <w:gridCol w:w="5227"/>
      </w:tblGrid>
      <w:tr w:rsidR="006F40E0" w:rsidRPr="00CC7149" w:rsidTr="001C3BA8">
        <w:trPr>
          <w:trHeight w:val="345"/>
        </w:trPr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Fluorescence parameters            </w:t>
            </w:r>
          </w:p>
        </w:tc>
        <w:tc>
          <w:tcPr>
            <w:tcW w:w="5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Fluorescence parameters Description</w:t>
            </w:r>
          </w:p>
        </w:tc>
      </w:tr>
      <w:tr w:rsidR="006F40E0" w:rsidRPr="00CC7149" w:rsidTr="001C3BA8">
        <w:trPr>
          <w:trHeight w:val="315"/>
        </w:trPr>
        <w:tc>
          <w:tcPr>
            <w:tcW w:w="34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Extracted parameters</w:t>
            </w:r>
          </w:p>
        </w:tc>
        <w:tc>
          <w:tcPr>
            <w:tcW w:w="5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6F40E0" w:rsidRPr="00CC7149" w:rsidTr="001C3BA8">
        <w:trPr>
          <w:trHeight w:val="315"/>
        </w:trPr>
        <w:tc>
          <w:tcPr>
            <w:tcW w:w="34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Fluorescence intensity at time </w:t>
            </w:r>
            <w:r>
              <w:rPr>
                <w:kern w:val="0"/>
                <w:sz w:val="20"/>
                <w:szCs w:val="20"/>
              </w:rPr>
              <w:t>‘</w:t>
            </w:r>
            <w:r w:rsidRPr="00CC7149"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’</w:t>
            </w:r>
            <w:r w:rsidRPr="00CC7149">
              <w:rPr>
                <w:kern w:val="0"/>
                <w:sz w:val="20"/>
                <w:szCs w:val="20"/>
              </w:rPr>
              <w:t xml:space="preserve"> after onset of actinic illumination</w:t>
            </w:r>
          </w:p>
        </w:tc>
      </w:tr>
      <w:tr w:rsidR="006F40E0" w:rsidRPr="00CC7149" w:rsidTr="001C3BA8">
        <w:trPr>
          <w:trHeight w:val="48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50 µs</w:t>
            </w:r>
            <w:r w:rsidRPr="00CC7149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Minimum reliable recorded fluorescence at 50 µs with the Handy PEA </w:t>
            </w:r>
          </w:p>
        </w:tc>
      </w:tr>
      <w:tr w:rsidR="006F40E0" w:rsidRPr="00CC7149" w:rsidTr="001C3BA8">
        <w:trPr>
          <w:trHeight w:val="39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k</w:t>
            </w:r>
            <w:r w:rsidRPr="00CC7149">
              <w:rPr>
                <w:kern w:val="0"/>
                <w:sz w:val="20"/>
                <w:szCs w:val="20"/>
              </w:rPr>
              <w:t xml:space="preserve"> (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300 µs</w:t>
            </w:r>
            <w:r w:rsidRPr="00CC714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Fluorescence intensity at 3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kern w:val="0"/>
                <w:sz w:val="20"/>
                <w:szCs w:val="20"/>
              </w:rPr>
              <w:t xml:space="preserve">µs </w:t>
            </w:r>
          </w:p>
        </w:tc>
      </w:tr>
      <w:tr w:rsidR="006F40E0" w:rsidRPr="00CC7149" w:rsidTr="001C3BA8">
        <w:trPr>
          <w:trHeight w:val="45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P</w:t>
            </w:r>
            <w:r w:rsidRPr="00CC7149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Maximum recorded (= maximum possible) fluorescence at P-step</w:t>
            </w:r>
          </w:p>
        </w:tc>
      </w:tr>
      <w:tr w:rsidR="006F40E0" w:rsidRPr="00CC7149" w:rsidTr="001C3BA8">
        <w:trPr>
          <w:trHeight w:val="48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Area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Total complementary area between fluorescence induction curve and </w:t>
            </w:r>
            <w:r w:rsidRPr="00F71000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</w:rPr>
              <w:t xml:space="preserve"> = </w:t>
            </w:r>
            <w:r w:rsidRPr="004E4279">
              <w:rPr>
                <w:i/>
                <w:kern w:val="0"/>
                <w:sz w:val="20"/>
                <w:szCs w:val="20"/>
              </w:rPr>
              <w:t>F</w:t>
            </w:r>
            <w:r w:rsidRPr="00AD2DA2">
              <w:rPr>
                <w:kern w:val="0"/>
                <w:sz w:val="20"/>
                <w:szCs w:val="20"/>
                <w:vertAlign w:val="subscript"/>
              </w:rPr>
              <w:t>m</w:t>
            </w:r>
          </w:p>
        </w:tc>
      </w:tr>
      <w:tr w:rsidR="006F40E0" w:rsidRPr="00CC7149" w:rsidTr="001C3BA8">
        <w:trPr>
          <w:trHeight w:val="45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Derived parameters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6F40E0" w:rsidRPr="00CC7149" w:rsidTr="001C3BA8">
        <w:trPr>
          <w:trHeight w:val="40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A01974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A01974">
              <w:rPr>
                <w:i/>
                <w:kern w:val="0"/>
                <w:sz w:val="20"/>
                <w:szCs w:val="20"/>
              </w:rPr>
              <w:t>F</w:t>
            </w:r>
            <w:r w:rsidRPr="00A01974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095378">
              <w:rPr>
                <w:kern w:val="0"/>
                <w:sz w:val="20"/>
                <w:szCs w:val="20"/>
              </w:rPr>
              <w:t xml:space="preserve"> </w:t>
            </w:r>
            <w:r w:rsidRPr="004E4279">
              <w:rPr>
                <w:rFonts w:ascii="宋体" w:hAnsi="宋体" w:cs="宋体" w:hint="eastAsia"/>
                <w:kern w:val="0"/>
                <w:sz w:val="20"/>
                <w:szCs w:val="20"/>
              </w:rPr>
              <w:t>≌</w:t>
            </w:r>
            <w:r>
              <w:rPr>
                <w:rFonts w:ascii="宋体" w:hAnsi="宋体" w:cs="宋体" w:hint="eastAsia"/>
                <w:kern w:val="0"/>
                <w:sz w:val="20"/>
                <w:szCs w:val="20"/>
              </w:rPr>
              <w:t xml:space="preserve"> </w:t>
            </w:r>
            <w:r w:rsidRPr="00A01974">
              <w:rPr>
                <w:i/>
                <w:kern w:val="0"/>
                <w:sz w:val="20"/>
                <w:szCs w:val="20"/>
              </w:rPr>
              <w:t>F</w:t>
            </w:r>
            <w:r w:rsidRPr="00A01974">
              <w:rPr>
                <w:kern w:val="0"/>
                <w:sz w:val="20"/>
                <w:szCs w:val="20"/>
                <w:vertAlign w:val="subscript"/>
              </w:rPr>
              <w:t>50 µs</w:t>
            </w:r>
            <w:r w:rsidRPr="00A01974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Minimum fluorescence, when all PSII RCs are open</w:t>
            </w:r>
          </w:p>
        </w:tc>
      </w:tr>
      <w:tr w:rsidR="006F40E0" w:rsidRPr="00CC7149" w:rsidTr="001C3BA8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kern w:val="0"/>
                <w:sz w:val="20"/>
                <w:szCs w:val="20"/>
              </w:rPr>
              <w:t xml:space="preserve"> =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P</w:t>
            </w:r>
            <w:r w:rsidRPr="00CC7149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Maximum fluorescence, when all PSII RCs are closed</w:t>
            </w:r>
          </w:p>
        </w:tc>
      </w:tr>
      <w:tr w:rsidR="006F40E0" w:rsidRPr="00CC7149" w:rsidTr="001C3BA8">
        <w:trPr>
          <w:trHeight w:val="43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V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j</w:t>
            </w:r>
            <w:r w:rsidRPr="00CC7149">
              <w:rPr>
                <w:kern w:val="0"/>
                <w:sz w:val="20"/>
                <w:szCs w:val="20"/>
              </w:rPr>
              <w:t xml:space="preserve"> = 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2 ms</w:t>
            </w:r>
            <w:r w:rsidRPr="00CC7149">
              <w:rPr>
                <w:kern w:val="0"/>
                <w:sz w:val="20"/>
                <w:szCs w:val="20"/>
              </w:rPr>
              <w:t xml:space="preserve"> 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/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kern w:val="0"/>
                <w:sz w:val="20"/>
                <w:szCs w:val="20"/>
              </w:rPr>
              <w:t xml:space="preserve"> 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Relative variable fluorescence at the J-step (2 ms)</w:t>
            </w:r>
          </w:p>
        </w:tc>
      </w:tr>
      <w:tr w:rsidR="006F40E0" w:rsidRPr="00CC7149" w:rsidTr="001C3BA8">
        <w:trPr>
          <w:trHeight w:val="37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V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i</w:t>
            </w:r>
            <w:r w:rsidRPr="00CC7149">
              <w:rPr>
                <w:kern w:val="0"/>
                <w:sz w:val="20"/>
                <w:szCs w:val="20"/>
              </w:rPr>
              <w:t xml:space="preserve"> = 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30 ms</w:t>
            </w:r>
            <w:r w:rsidRPr="00CC7149">
              <w:rPr>
                <w:kern w:val="0"/>
                <w:sz w:val="20"/>
                <w:szCs w:val="20"/>
              </w:rPr>
              <w:t xml:space="preserve"> 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/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kern w:val="0"/>
                <w:sz w:val="20"/>
                <w:szCs w:val="20"/>
              </w:rPr>
              <w:t xml:space="preserve"> 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Relative variable fluorescence at the I-step (30 ms)</w:t>
            </w:r>
          </w:p>
        </w:tc>
      </w:tr>
      <w:tr w:rsidR="006F40E0" w:rsidRPr="00CC7149" w:rsidTr="001C3BA8">
        <w:trPr>
          <w:trHeight w:val="4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W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K</w:t>
            </w:r>
            <w:r>
              <w:rPr>
                <w:kern w:val="0"/>
                <w:sz w:val="20"/>
                <w:szCs w:val="20"/>
                <w:vertAlign w:val="subscript"/>
              </w:rPr>
              <w:t xml:space="preserve"> </w:t>
            </w:r>
            <w:r w:rsidRPr="00CC7149">
              <w:rPr>
                <w:kern w:val="0"/>
                <w:sz w:val="20"/>
                <w:szCs w:val="20"/>
              </w:rPr>
              <w:t>=(</w:t>
            </w:r>
            <w:r w:rsidRPr="00CC7149">
              <w:rPr>
                <w:i/>
                <w:kern w:val="0"/>
                <w:sz w:val="20"/>
                <w:szCs w:val="20"/>
              </w:rPr>
              <w:t xml:space="preserve"> 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k</w:t>
            </w:r>
            <w:r w:rsidRPr="00095378">
              <w:rPr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kern w:val="0"/>
                <w:sz w:val="20"/>
                <w:szCs w:val="20"/>
              </w:rPr>
              <w:t xml:space="preserve">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)</w:t>
            </w:r>
            <w:r w:rsidRPr="00CC7149">
              <w:rPr>
                <w:kern w:val="0"/>
                <w:sz w:val="20"/>
                <w:szCs w:val="20"/>
              </w:rPr>
              <w:t xml:space="preserve">/(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j</w:t>
            </w:r>
            <w:r w:rsidRPr="00095378">
              <w:rPr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kern w:val="0"/>
                <w:sz w:val="20"/>
                <w:szCs w:val="20"/>
              </w:rPr>
              <w:t xml:space="preserve">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Represent the damage to oxygen evolving complex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 w:rsidRPr="00CC7149">
              <w:rPr>
                <w:kern w:val="0"/>
                <w:sz w:val="20"/>
                <w:szCs w:val="20"/>
              </w:rPr>
              <w:t>OEC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 w:rsidR="006F40E0" w:rsidRPr="00CC7149" w:rsidTr="001C3BA8">
        <w:trPr>
          <w:trHeight w:val="55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i/>
                <w:kern w:val="0"/>
                <w:sz w:val="20"/>
                <w:szCs w:val="20"/>
              </w:rPr>
              <w:t>M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 xml:space="preserve"> = 4 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300</w:t>
            </w:r>
            <w:r>
              <w:rPr>
                <w:kern w:val="0"/>
                <w:sz w:val="20"/>
                <w:szCs w:val="20"/>
                <w:vertAlign w:val="subscript"/>
              </w:rPr>
              <w:t xml:space="preserve"> 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µs</w:t>
            </w:r>
            <w:r w:rsidRPr="00CC7149">
              <w:rPr>
                <w:kern w:val="0"/>
                <w:sz w:val="20"/>
                <w:szCs w:val="20"/>
              </w:rPr>
              <w:t xml:space="preserve"> -</w:t>
            </w:r>
            <w:r w:rsidRPr="00CC7149">
              <w:rPr>
                <w:i/>
                <w:kern w:val="0"/>
                <w:sz w:val="20"/>
                <w:szCs w:val="20"/>
              </w:rPr>
              <w:t xml:space="preserve"> 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>)/(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kern w:val="0"/>
                <w:sz w:val="20"/>
                <w:szCs w:val="20"/>
              </w:rPr>
              <w:t xml:space="preserve"> - </w:t>
            </w:r>
            <w:r w:rsidRPr="00CC7149">
              <w:rPr>
                <w:i/>
                <w:kern w:val="0"/>
                <w:sz w:val="20"/>
                <w:szCs w:val="20"/>
              </w:rPr>
              <w:t>F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 xml:space="preserve">Approximated initial </w:t>
            </w:r>
            <w:r>
              <w:rPr>
                <w:kern w:val="0"/>
                <w:sz w:val="20"/>
                <w:szCs w:val="20"/>
              </w:rPr>
              <w:t>increment</w:t>
            </w:r>
            <w:r w:rsidRPr="00CC7149">
              <w:rPr>
                <w:kern w:val="0"/>
                <w:sz w:val="20"/>
                <w:szCs w:val="20"/>
              </w:rPr>
              <w:t xml:space="preserve"> (in ms</w:t>
            </w:r>
            <w:r w:rsidRPr="00CC7149">
              <w:rPr>
                <w:kern w:val="0"/>
                <w:sz w:val="20"/>
                <w:szCs w:val="20"/>
                <w:vertAlign w:val="superscript"/>
              </w:rPr>
              <w:t>-1</w:t>
            </w:r>
            <w:r w:rsidRPr="00CC7149">
              <w:rPr>
                <w:kern w:val="0"/>
                <w:sz w:val="20"/>
                <w:szCs w:val="20"/>
              </w:rPr>
              <w:t xml:space="preserve">) of the </w:t>
            </w:r>
            <w:r>
              <w:rPr>
                <w:kern w:val="0"/>
                <w:sz w:val="20"/>
                <w:szCs w:val="20"/>
              </w:rPr>
              <w:t xml:space="preserve">relative variable </w:t>
            </w:r>
            <w:r w:rsidRPr="00CC7149">
              <w:rPr>
                <w:kern w:val="0"/>
                <w:sz w:val="20"/>
                <w:szCs w:val="20"/>
              </w:rPr>
              <w:t xml:space="preserve">fluorescence </w:t>
            </w:r>
          </w:p>
        </w:tc>
      </w:tr>
      <w:tr w:rsidR="006F40E0" w:rsidRPr="00CC7149" w:rsidTr="001C3BA8">
        <w:trPr>
          <w:trHeight w:val="126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/>
                <w:iCs/>
                <w:kern w:val="0"/>
                <w:szCs w:val="21"/>
              </w:rPr>
              <w:t>φ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Po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 = TR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iCs/>
                <w:kern w:val="0"/>
                <w:sz w:val="20"/>
                <w:szCs w:val="20"/>
              </w:rPr>
              <w:t>/ABS = 1</w:t>
            </w:r>
            <w:r>
              <w:rPr>
                <w:iCs/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iCs/>
                <w:kern w:val="0"/>
                <w:sz w:val="20"/>
                <w:szCs w:val="20"/>
              </w:rPr>
              <w:t>- (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iCs/>
                <w:kern w:val="0"/>
                <w:sz w:val="20"/>
                <w:szCs w:val="20"/>
              </w:rPr>
              <w:t>/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) = 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v</w:t>
            </w:r>
            <w:r w:rsidRPr="00CC7149">
              <w:rPr>
                <w:iCs/>
                <w:kern w:val="0"/>
                <w:sz w:val="20"/>
                <w:szCs w:val="20"/>
              </w:rPr>
              <w:t>/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Cs/>
                <w:kern w:val="0"/>
                <w:sz w:val="20"/>
                <w:szCs w:val="20"/>
              </w:rPr>
              <w:t>Maximum quantum yield of primary photochemistry at t = 0</w:t>
            </w:r>
          </w:p>
        </w:tc>
      </w:tr>
      <w:tr w:rsidR="006F40E0" w:rsidRPr="00CC7149" w:rsidTr="001C3BA8">
        <w:trPr>
          <w:trHeight w:val="12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/>
                <w:iCs/>
                <w:kern w:val="0"/>
                <w:szCs w:val="21"/>
              </w:rPr>
              <w:t>φ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Eo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 = ET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iCs/>
                <w:kern w:val="0"/>
                <w:sz w:val="20"/>
                <w:szCs w:val="20"/>
              </w:rPr>
              <w:t>/ABS = (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v</w:t>
            </w:r>
            <w:r w:rsidRPr="00CC7149">
              <w:rPr>
                <w:iCs/>
                <w:kern w:val="0"/>
                <w:sz w:val="20"/>
                <w:szCs w:val="20"/>
              </w:rPr>
              <w:t>/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F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) × (1 – 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V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j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5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Cs/>
                <w:kern w:val="0"/>
                <w:sz w:val="20"/>
                <w:szCs w:val="20"/>
              </w:rPr>
              <w:t>Quantum yield for electron transport at t = 0</w:t>
            </w:r>
          </w:p>
        </w:tc>
      </w:tr>
      <w:tr w:rsidR="006F40E0" w:rsidRPr="00CC7149" w:rsidTr="001C3BA8">
        <w:trPr>
          <w:trHeight w:val="126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/>
                <w:iCs/>
                <w:kern w:val="0"/>
                <w:sz w:val="20"/>
                <w:szCs w:val="20"/>
              </w:rPr>
              <w:t>ψ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Eo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 = ET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iCs/>
                <w:kern w:val="0"/>
                <w:sz w:val="20"/>
                <w:szCs w:val="20"/>
              </w:rPr>
              <w:t>/TR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 = 1</w:t>
            </w:r>
            <w:r>
              <w:rPr>
                <w:iCs/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iCs/>
                <w:kern w:val="0"/>
                <w:sz w:val="20"/>
                <w:szCs w:val="20"/>
              </w:rPr>
              <w:t>-</w:t>
            </w:r>
            <w:r>
              <w:rPr>
                <w:iCs/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i/>
                <w:iCs/>
                <w:kern w:val="0"/>
                <w:sz w:val="20"/>
                <w:szCs w:val="20"/>
              </w:rPr>
              <w:t>V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j</w:t>
            </w:r>
          </w:p>
          <w:p w:rsidR="006F40E0" w:rsidRPr="00CC714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40E0" w:rsidRPr="004B7BC9" w:rsidRDefault="006F40E0" w:rsidP="001C3BA8">
            <w:pPr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 w:rsidRPr="00CC7149">
              <w:rPr>
                <w:iCs/>
                <w:kern w:val="0"/>
                <w:sz w:val="20"/>
                <w:szCs w:val="20"/>
              </w:rPr>
              <w:t>Probability (at time 0) that a trapped exciton moves an electron into the electron transport chain beyond Q</w:t>
            </w:r>
            <w:r w:rsidRPr="00CC7149">
              <w:rPr>
                <w:iCs/>
                <w:kern w:val="0"/>
                <w:sz w:val="20"/>
                <w:szCs w:val="20"/>
                <w:vertAlign w:val="subscript"/>
              </w:rPr>
              <w:t>A</w:t>
            </w:r>
            <w:r w:rsidRPr="00CC7149">
              <w:rPr>
                <w:iCs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 w:rsidR="006F40E0" w:rsidRPr="00CC7149" w:rsidTr="001C3BA8">
        <w:trPr>
          <w:trHeight w:val="768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40E0" w:rsidRPr="00CC7149" w:rsidRDefault="006F40E0" w:rsidP="001C3BA8">
            <w:pPr>
              <w:jc w:val="left"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RC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QA</w:t>
            </w:r>
            <w:r w:rsidRPr="00CC7149">
              <w:rPr>
                <w:kern w:val="0"/>
                <w:sz w:val="20"/>
                <w:szCs w:val="20"/>
              </w:rPr>
              <w:t xml:space="preserve"> =</w:t>
            </w:r>
            <w:r w:rsidRPr="00CC7149">
              <w:rPr>
                <w:i/>
                <w:iCs/>
                <w:kern w:val="0"/>
                <w:szCs w:val="21"/>
              </w:rPr>
              <w:t>φ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Po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 w:rsidRPr="00CC7149">
              <w:rPr>
                <w:iCs/>
                <w:kern w:val="0"/>
                <w:sz w:val="20"/>
                <w:szCs w:val="20"/>
              </w:rPr>
              <w:t xml:space="preserve">× </w:t>
            </w:r>
            <w:r w:rsidRPr="00CC7149">
              <w:rPr>
                <w:kern w:val="0"/>
                <w:sz w:val="20"/>
                <w:szCs w:val="20"/>
              </w:rPr>
              <w:t>(ABS/CS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m</w:t>
            </w:r>
            <w:r w:rsidRPr="00CC7149">
              <w:rPr>
                <w:kern w:val="0"/>
                <w:sz w:val="20"/>
                <w:szCs w:val="20"/>
              </w:rPr>
              <w:t xml:space="preserve">) </w:t>
            </w:r>
            <w:r w:rsidRPr="00CC7149">
              <w:rPr>
                <w:iCs/>
                <w:kern w:val="0"/>
                <w:sz w:val="20"/>
                <w:szCs w:val="20"/>
              </w:rPr>
              <w:t>×</w:t>
            </w:r>
            <w:r w:rsidRPr="00CC7149">
              <w:rPr>
                <w:kern w:val="0"/>
                <w:sz w:val="20"/>
                <w:szCs w:val="20"/>
              </w:rPr>
              <w:t xml:space="preserve"> (</w:t>
            </w:r>
            <w:r w:rsidRPr="00CC7149">
              <w:rPr>
                <w:i/>
                <w:kern w:val="0"/>
                <w:sz w:val="20"/>
                <w:szCs w:val="20"/>
              </w:rPr>
              <w:t>V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j</w:t>
            </w:r>
            <w:r w:rsidRPr="00CC7149">
              <w:rPr>
                <w:kern w:val="0"/>
                <w:sz w:val="20"/>
                <w:szCs w:val="20"/>
              </w:rPr>
              <w:t>/</w:t>
            </w:r>
            <w:r w:rsidRPr="00CC7149">
              <w:rPr>
                <w:i/>
                <w:kern w:val="0"/>
                <w:sz w:val="20"/>
                <w:szCs w:val="20"/>
              </w:rPr>
              <w:t>M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o</w:t>
            </w:r>
            <w:r w:rsidRPr="00CC7149"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5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40E0" w:rsidRPr="00F71000" w:rsidRDefault="006F40E0" w:rsidP="001C3BA8">
            <w:pPr>
              <w:widowControl/>
              <w:rPr>
                <w:kern w:val="0"/>
                <w:sz w:val="20"/>
                <w:szCs w:val="20"/>
              </w:rPr>
            </w:pPr>
            <w:r w:rsidRPr="00CC7149">
              <w:rPr>
                <w:kern w:val="0"/>
                <w:sz w:val="20"/>
                <w:szCs w:val="20"/>
              </w:rPr>
              <w:t>Amount of active PSII RCs (Q</w:t>
            </w:r>
            <w:r w:rsidRPr="00CC7149">
              <w:rPr>
                <w:kern w:val="0"/>
                <w:sz w:val="20"/>
                <w:szCs w:val="20"/>
                <w:vertAlign w:val="subscript"/>
              </w:rPr>
              <w:t>A</w:t>
            </w:r>
            <w:r w:rsidRPr="00CC7149">
              <w:rPr>
                <w:kern w:val="0"/>
                <w:sz w:val="20"/>
                <w:szCs w:val="20"/>
              </w:rPr>
              <w:t>-reducing PSII reaction centers) per CS at t =</w:t>
            </w:r>
            <w:r>
              <w:rPr>
                <w:kern w:val="0"/>
                <w:sz w:val="20"/>
                <w:szCs w:val="20"/>
              </w:rPr>
              <w:t xml:space="preserve"> m</w:t>
            </w:r>
          </w:p>
        </w:tc>
      </w:tr>
    </w:tbl>
    <w:p w:rsidR="006F40E0" w:rsidRPr="00CC7149" w:rsidRDefault="006F40E0" w:rsidP="006F40E0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 w:rsidR="006F40E0" w:rsidRDefault="006F40E0" w:rsidP="006F40E0">
      <w:pPr>
        <w:pStyle w:val="2"/>
        <w:spacing w:before="0" w:after="0" w:line="480" w:lineRule="auto"/>
        <w:ind w:rightChars="21" w:right="44"/>
        <w:rPr>
          <w:rFonts w:ascii="Times New Roman" w:hAnsi="Times New Roman"/>
          <w:b/>
          <w:sz w:val="24"/>
          <w:szCs w:val="24"/>
        </w:rPr>
      </w:pPr>
    </w:p>
    <w:p w:rsidR="006F40E0" w:rsidRDefault="006F40E0" w:rsidP="006F40E0">
      <w:pPr>
        <w:pStyle w:val="2"/>
        <w:spacing w:before="0" w:after="0" w:line="480" w:lineRule="auto"/>
        <w:ind w:rightChars="21" w:right="44"/>
        <w:rPr>
          <w:rFonts w:ascii="Times New Roman" w:hAnsi="Times New Roman"/>
          <w:b/>
          <w:sz w:val="24"/>
          <w:szCs w:val="24"/>
        </w:rPr>
      </w:pPr>
    </w:p>
    <w:p w:rsidR="006F40E0" w:rsidRDefault="006F40E0" w:rsidP="006F40E0">
      <w:pPr>
        <w:pStyle w:val="2"/>
        <w:spacing w:before="0" w:after="0" w:line="480" w:lineRule="auto"/>
        <w:ind w:rightChars="21" w:right="44"/>
        <w:rPr>
          <w:rFonts w:ascii="Times New Roman" w:hAnsi="Times New Roman"/>
          <w:b/>
          <w:sz w:val="24"/>
          <w:szCs w:val="24"/>
        </w:rPr>
      </w:pPr>
    </w:p>
    <w:p w:rsidR="006F40E0" w:rsidRDefault="006F40E0" w:rsidP="006F40E0">
      <w:pPr>
        <w:pStyle w:val="2"/>
        <w:spacing w:before="0" w:after="0" w:line="480" w:lineRule="auto"/>
        <w:ind w:rightChars="21" w:right="44"/>
        <w:rPr>
          <w:rFonts w:ascii="Times New Roman" w:hAnsi="Times New Roman"/>
          <w:b/>
          <w:sz w:val="24"/>
          <w:szCs w:val="24"/>
        </w:rPr>
      </w:pPr>
    </w:p>
    <w:p w:rsidR="006F40E0" w:rsidRDefault="006F40E0" w:rsidP="006F40E0">
      <w:pPr>
        <w:ind w:leftChars="57" w:left="946" w:hangingChars="343" w:hanging="826"/>
        <w:rPr>
          <w:b/>
          <w:iCs/>
          <w:sz w:val="24"/>
        </w:rPr>
      </w:pPr>
    </w:p>
    <w:p w:rsidR="00D447C6" w:rsidRPr="006F40E0" w:rsidRDefault="00D447C6"/>
    <w:sectPr w:rsidR="00D447C6" w:rsidRPr="006F40E0" w:rsidSect="00D447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CE5" w:rsidRDefault="00D04CE5" w:rsidP="00805482">
      <w:r>
        <w:separator/>
      </w:r>
    </w:p>
  </w:endnote>
  <w:endnote w:type="continuationSeparator" w:id="1">
    <w:p w:rsidR="00D04CE5" w:rsidRDefault="00D04CE5" w:rsidP="008054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CE5" w:rsidRDefault="00D04CE5" w:rsidP="00805482">
      <w:r>
        <w:separator/>
      </w:r>
    </w:p>
  </w:footnote>
  <w:footnote w:type="continuationSeparator" w:id="1">
    <w:p w:rsidR="00D04CE5" w:rsidRDefault="00D04CE5" w:rsidP="008054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 w:rsidP="00805482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482" w:rsidRDefault="0080548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0E0"/>
    <w:rsid w:val="00000C08"/>
    <w:rsid w:val="00001B05"/>
    <w:rsid w:val="00002927"/>
    <w:rsid w:val="00003279"/>
    <w:rsid w:val="00003C1A"/>
    <w:rsid w:val="000040B8"/>
    <w:rsid w:val="00004683"/>
    <w:rsid w:val="0000485C"/>
    <w:rsid w:val="000053D3"/>
    <w:rsid w:val="000071D3"/>
    <w:rsid w:val="0001178E"/>
    <w:rsid w:val="00011B59"/>
    <w:rsid w:val="000120F0"/>
    <w:rsid w:val="00013D04"/>
    <w:rsid w:val="00014AA4"/>
    <w:rsid w:val="00017378"/>
    <w:rsid w:val="00017E3C"/>
    <w:rsid w:val="00020FAB"/>
    <w:rsid w:val="00021BE1"/>
    <w:rsid w:val="000220EB"/>
    <w:rsid w:val="000243E9"/>
    <w:rsid w:val="00024565"/>
    <w:rsid w:val="00025A82"/>
    <w:rsid w:val="00027596"/>
    <w:rsid w:val="00027F02"/>
    <w:rsid w:val="00030292"/>
    <w:rsid w:val="000305E8"/>
    <w:rsid w:val="000347C1"/>
    <w:rsid w:val="00034C82"/>
    <w:rsid w:val="00035DD8"/>
    <w:rsid w:val="00036281"/>
    <w:rsid w:val="00037A3D"/>
    <w:rsid w:val="000407C5"/>
    <w:rsid w:val="00040FA6"/>
    <w:rsid w:val="000415A8"/>
    <w:rsid w:val="000417EA"/>
    <w:rsid w:val="00041EAA"/>
    <w:rsid w:val="00042CE9"/>
    <w:rsid w:val="00044A70"/>
    <w:rsid w:val="00044B0F"/>
    <w:rsid w:val="0004539C"/>
    <w:rsid w:val="00046E7E"/>
    <w:rsid w:val="00047F86"/>
    <w:rsid w:val="00050C22"/>
    <w:rsid w:val="000530BD"/>
    <w:rsid w:val="000540C6"/>
    <w:rsid w:val="00055716"/>
    <w:rsid w:val="00055A73"/>
    <w:rsid w:val="00055E47"/>
    <w:rsid w:val="000608F5"/>
    <w:rsid w:val="00061B91"/>
    <w:rsid w:val="000637F2"/>
    <w:rsid w:val="0006498D"/>
    <w:rsid w:val="00066299"/>
    <w:rsid w:val="00067B4E"/>
    <w:rsid w:val="0007017F"/>
    <w:rsid w:val="00072B25"/>
    <w:rsid w:val="00072EE1"/>
    <w:rsid w:val="00073096"/>
    <w:rsid w:val="00073375"/>
    <w:rsid w:val="00073A9F"/>
    <w:rsid w:val="000748E7"/>
    <w:rsid w:val="000759B2"/>
    <w:rsid w:val="00082D44"/>
    <w:rsid w:val="0008489F"/>
    <w:rsid w:val="000855A1"/>
    <w:rsid w:val="0008581F"/>
    <w:rsid w:val="00085B8E"/>
    <w:rsid w:val="000861F5"/>
    <w:rsid w:val="000862C1"/>
    <w:rsid w:val="0008798A"/>
    <w:rsid w:val="000905C1"/>
    <w:rsid w:val="00094174"/>
    <w:rsid w:val="00096CBA"/>
    <w:rsid w:val="000977DD"/>
    <w:rsid w:val="000A078D"/>
    <w:rsid w:val="000A0BA4"/>
    <w:rsid w:val="000A1219"/>
    <w:rsid w:val="000A386F"/>
    <w:rsid w:val="000A54FC"/>
    <w:rsid w:val="000A6BB1"/>
    <w:rsid w:val="000A7604"/>
    <w:rsid w:val="000B21D6"/>
    <w:rsid w:val="000B3C4D"/>
    <w:rsid w:val="000B6369"/>
    <w:rsid w:val="000C0908"/>
    <w:rsid w:val="000C6B7B"/>
    <w:rsid w:val="000C6D7A"/>
    <w:rsid w:val="000D006F"/>
    <w:rsid w:val="000D07C7"/>
    <w:rsid w:val="000D0947"/>
    <w:rsid w:val="000D2166"/>
    <w:rsid w:val="000D31B0"/>
    <w:rsid w:val="000D34A0"/>
    <w:rsid w:val="000D68A4"/>
    <w:rsid w:val="000D6CCE"/>
    <w:rsid w:val="000E13DE"/>
    <w:rsid w:val="000E1680"/>
    <w:rsid w:val="000E210F"/>
    <w:rsid w:val="000E28EF"/>
    <w:rsid w:val="000E5603"/>
    <w:rsid w:val="000E659D"/>
    <w:rsid w:val="000E7DFC"/>
    <w:rsid w:val="000E7F76"/>
    <w:rsid w:val="000F399C"/>
    <w:rsid w:val="000F5853"/>
    <w:rsid w:val="000F6C27"/>
    <w:rsid w:val="000F7507"/>
    <w:rsid w:val="0010276E"/>
    <w:rsid w:val="00104F6B"/>
    <w:rsid w:val="00106534"/>
    <w:rsid w:val="001068C9"/>
    <w:rsid w:val="00106F67"/>
    <w:rsid w:val="00107278"/>
    <w:rsid w:val="0011068C"/>
    <w:rsid w:val="001139BB"/>
    <w:rsid w:val="00115FFB"/>
    <w:rsid w:val="001166C7"/>
    <w:rsid w:val="001178A9"/>
    <w:rsid w:val="001208E5"/>
    <w:rsid w:val="001238A3"/>
    <w:rsid w:val="0012482A"/>
    <w:rsid w:val="00124FCB"/>
    <w:rsid w:val="0012630D"/>
    <w:rsid w:val="00126B6D"/>
    <w:rsid w:val="0012761F"/>
    <w:rsid w:val="00127E60"/>
    <w:rsid w:val="00130028"/>
    <w:rsid w:val="001306CD"/>
    <w:rsid w:val="00131E75"/>
    <w:rsid w:val="0013258A"/>
    <w:rsid w:val="00132E1A"/>
    <w:rsid w:val="00136769"/>
    <w:rsid w:val="00145ABF"/>
    <w:rsid w:val="001461E9"/>
    <w:rsid w:val="00147BA8"/>
    <w:rsid w:val="00150292"/>
    <w:rsid w:val="00150AEF"/>
    <w:rsid w:val="0015128E"/>
    <w:rsid w:val="00152A46"/>
    <w:rsid w:val="00152AE9"/>
    <w:rsid w:val="001548BD"/>
    <w:rsid w:val="001557C2"/>
    <w:rsid w:val="00156821"/>
    <w:rsid w:val="00160E11"/>
    <w:rsid w:val="001610CC"/>
    <w:rsid w:val="00163A9E"/>
    <w:rsid w:val="00164D18"/>
    <w:rsid w:val="0016584A"/>
    <w:rsid w:val="00166ABB"/>
    <w:rsid w:val="00167A3A"/>
    <w:rsid w:val="00170A0D"/>
    <w:rsid w:val="00171C1D"/>
    <w:rsid w:val="00171F08"/>
    <w:rsid w:val="00172453"/>
    <w:rsid w:val="001724FC"/>
    <w:rsid w:val="00175B2F"/>
    <w:rsid w:val="001765F5"/>
    <w:rsid w:val="00176740"/>
    <w:rsid w:val="0018032A"/>
    <w:rsid w:val="00180BAB"/>
    <w:rsid w:val="001816F3"/>
    <w:rsid w:val="00181822"/>
    <w:rsid w:val="00181A29"/>
    <w:rsid w:val="00182B8C"/>
    <w:rsid w:val="00184E62"/>
    <w:rsid w:val="00186AB4"/>
    <w:rsid w:val="00187964"/>
    <w:rsid w:val="00191CC2"/>
    <w:rsid w:val="0019383C"/>
    <w:rsid w:val="001947D0"/>
    <w:rsid w:val="001953FC"/>
    <w:rsid w:val="0019610E"/>
    <w:rsid w:val="001A0F92"/>
    <w:rsid w:val="001A136D"/>
    <w:rsid w:val="001A7B77"/>
    <w:rsid w:val="001A7E0E"/>
    <w:rsid w:val="001B110C"/>
    <w:rsid w:val="001B238D"/>
    <w:rsid w:val="001B4628"/>
    <w:rsid w:val="001B4836"/>
    <w:rsid w:val="001B5089"/>
    <w:rsid w:val="001B5C91"/>
    <w:rsid w:val="001B7859"/>
    <w:rsid w:val="001C017B"/>
    <w:rsid w:val="001C10E0"/>
    <w:rsid w:val="001C12F6"/>
    <w:rsid w:val="001C13A3"/>
    <w:rsid w:val="001C1965"/>
    <w:rsid w:val="001C1B14"/>
    <w:rsid w:val="001C2097"/>
    <w:rsid w:val="001C358C"/>
    <w:rsid w:val="001C3F0B"/>
    <w:rsid w:val="001C4A5E"/>
    <w:rsid w:val="001C59C3"/>
    <w:rsid w:val="001C6284"/>
    <w:rsid w:val="001C6346"/>
    <w:rsid w:val="001C695C"/>
    <w:rsid w:val="001D13AD"/>
    <w:rsid w:val="001D1716"/>
    <w:rsid w:val="001D17AB"/>
    <w:rsid w:val="001D2A92"/>
    <w:rsid w:val="001D3032"/>
    <w:rsid w:val="001D316A"/>
    <w:rsid w:val="001D4C6C"/>
    <w:rsid w:val="001D6AB7"/>
    <w:rsid w:val="001D7923"/>
    <w:rsid w:val="001E0E55"/>
    <w:rsid w:val="001E2325"/>
    <w:rsid w:val="001E39CE"/>
    <w:rsid w:val="001E502E"/>
    <w:rsid w:val="001F6B9D"/>
    <w:rsid w:val="001F790D"/>
    <w:rsid w:val="00202570"/>
    <w:rsid w:val="002026A7"/>
    <w:rsid w:val="002028DC"/>
    <w:rsid w:val="00204DBE"/>
    <w:rsid w:val="00205F2E"/>
    <w:rsid w:val="00205F6C"/>
    <w:rsid w:val="00206056"/>
    <w:rsid w:val="002069DC"/>
    <w:rsid w:val="00207B41"/>
    <w:rsid w:val="00210476"/>
    <w:rsid w:val="00213C77"/>
    <w:rsid w:val="00214DDC"/>
    <w:rsid w:val="0021519E"/>
    <w:rsid w:val="002173B2"/>
    <w:rsid w:val="00221024"/>
    <w:rsid w:val="00223ED2"/>
    <w:rsid w:val="0022458F"/>
    <w:rsid w:val="00227291"/>
    <w:rsid w:val="00230CD1"/>
    <w:rsid w:val="00231435"/>
    <w:rsid w:val="00232D7B"/>
    <w:rsid w:val="00232DF5"/>
    <w:rsid w:val="00233521"/>
    <w:rsid w:val="00233698"/>
    <w:rsid w:val="00234180"/>
    <w:rsid w:val="00234D3A"/>
    <w:rsid w:val="0024057B"/>
    <w:rsid w:val="00242937"/>
    <w:rsid w:val="00242B6D"/>
    <w:rsid w:val="00242E48"/>
    <w:rsid w:val="0024394F"/>
    <w:rsid w:val="00243D9E"/>
    <w:rsid w:val="002451BB"/>
    <w:rsid w:val="00246B31"/>
    <w:rsid w:val="00247030"/>
    <w:rsid w:val="00247558"/>
    <w:rsid w:val="002500E2"/>
    <w:rsid w:val="002510D5"/>
    <w:rsid w:val="00254099"/>
    <w:rsid w:val="00254F50"/>
    <w:rsid w:val="00255487"/>
    <w:rsid w:val="002567A6"/>
    <w:rsid w:val="002605BC"/>
    <w:rsid w:val="002620BB"/>
    <w:rsid w:val="0026244D"/>
    <w:rsid w:val="002664AA"/>
    <w:rsid w:val="00266A23"/>
    <w:rsid w:val="002675F0"/>
    <w:rsid w:val="0027026E"/>
    <w:rsid w:val="0027110E"/>
    <w:rsid w:val="002724E6"/>
    <w:rsid w:val="002726ED"/>
    <w:rsid w:val="00272B3B"/>
    <w:rsid w:val="00272CB0"/>
    <w:rsid w:val="002730C8"/>
    <w:rsid w:val="00273B3F"/>
    <w:rsid w:val="00274494"/>
    <w:rsid w:val="002765FE"/>
    <w:rsid w:val="00276AC4"/>
    <w:rsid w:val="002771E9"/>
    <w:rsid w:val="00280621"/>
    <w:rsid w:val="002810E9"/>
    <w:rsid w:val="00286617"/>
    <w:rsid w:val="00287D2D"/>
    <w:rsid w:val="002905DE"/>
    <w:rsid w:val="00292623"/>
    <w:rsid w:val="0029392F"/>
    <w:rsid w:val="00293F85"/>
    <w:rsid w:val="0029671A"/>
    <w:rsid w:val="002976CC"/>
    <w:rsid w:val="00297C39"/>
    <w:rsid w:val="002A36D8"/>
    <w:rsid w:val="002A3C8E"/>
    <w:rsid w:val="002A4846"/>
    <w:rsid w:val="002A4F3A"/>
    <w:rsid w:val="002A7A73"/>
    <w:rsid w:val="002A7BD5"/>
    <w:rsid w:val="002B0E26"/>
    <w:rsid w:val="002B1039"/>
    <w:rsid w:val="002B2499"/>
    <w:rsid w:val="002B2C41"/>
    <w:rsid w:val="002B4C88"/>
    <w:rsid w:val="002B5860"/>
    <w:rsid w:val="002B5935"/>
    <w:rsid w:val="002B5EC4"/>
    <w:rsid w:val="002C059D"/>
    <w:rsid w:val="002C13B8"/>
    <w:rsid w:val="002C1BC6"/>
    <w:rsid w:val="002C290B"/>
    <w:rsid w:val="002C5E24"/>
    <w:rsid w:val="002D10EA"/>
    <w:rsid w:val="002D2B4A"/>
    <w:rsid w:val="002D32EE"/>
    <w:rsid w:val="002D5567"/>
    <w:rsid w:val="002D5912"/>
    <w:rsid w:val="002D729A"/>
    <w:rsid w:val="002D7DA7"/>
    <w:rsid w:val="002D7DD1"/>
    <w:rsid w:val="002E0B21"/>
    <w:rsid w:val="002E1ED8"/>
    <w:rsid w:val="002E39D0"/>
    <w:rsid w:val="002E476F"/>
    <w:rsid w:val="002E6235"/>
    <w:rsid w:val="002F1985"/>
    <w:rsid w:val="002F3ED4"/>
    <w:rsid w:val="002F4B41"/>
    <w:rsid w:val="002F529F"/>
    <w:rsid w:val="002F5F53"/>
    <w:rsid w:val="002F63A2"/>
    <w:rsid w:val="002F6A60"/>
    <w:rsid w:val="002F6BD3"/>
    <w:rsid w:val="002F764D"/>
    <w:rsid w:val="002F7EB7"/>
    <w:rsid w:val="00300683"/>
    <w:rsid w:val="003011A2"/>
    <w:rsid w:val="003016D0"/>
    <w:rsid w:val="0030302C"/>
    <w:rsid w:val="00304665"/>
    <w:rsid w:val="0030554C"/>
    <w:rsid w:val="0030565D"/>
    <w:rsid w:val="003112F1"/>
    <w:rsid w:val="00312AD2"/>
    <w:rsid w:val="00315439"/>
    <w:rsid w:val="0031562A"/>
    <w:rsid w:val="00315B9F"/>
    <w:rsid w:val="00317238"/>
    <w:rsid w:val="00317603"/>
    <w:rsid w:val="00317D79"/>
    <w:rsid w:val="00320312"/>
    <w:rsid w:val="00320408"/>
    <w:rsid w:val="0032165C"/>
    <w:rsid w:val="00321D22"/>
    <w:rsid w:val="0032355D"/>
    <w:rsid w:val="00326CD5"/>
    <w:rsid w:val="0032757D"/>
    <w:rsid w:val="00330970"/>
    <w:rsid w:val="00331907"/>
    <w:rsid w:val="00333EEE"/>
    <w:rsid w:val="00335A65"/>
    <w:rsid w:val="00335F17"/>
    <w:rsid w:val="00341586"/>
    <w:rsid w:val="003436B3"/>
    <w:rsid w:val="00343AF0"/>
    <w:rsid w:val="00344B72"/>
    <w:rsid w:val="00344BEC"/>
    <w:rsid w:val="00344ECF"/>
    <w:rsid w:val="0034584C"/>
    <w:rsid w:val="00350C0C"/>
    <w:rsid w:val="003511F9"/>
    <w:rsid w:val="00351C62"/>
    <w:rsid w:val="003541B6"/>
    <w:rsid w:val="00354249"/>
    <w:rsid w:val="003560CE"/>
    <w:rsid w:val="00356466"/>
    <w:rsid w:val="00363A12"/>
    <w:rsid w:val="003646FA"/>
    <w:rsid w:val="00364C57"/>
    <w:rsid w:val="00365F03"/>
    <w:rsid w:val="003663B6"/>
    <w:rsid w:val="00370AD2"/>
    <w:rsid w:val="00372646"/>
    <w:rsid w:val="00373F85"/>
    <w:rsid w:val="00374827"/>
    <w:rsid w:val="00375B99"/>
    <w:rsid w:val="00380BCA"/>
    <w:rsid w:val="003823AD"/>
    <w:rsid w:val="0038268A"/>
    <w:rsid w:val="00382A17"/>
    <w:rsid w:val="003839D9"/>
    <w:rsid w:val="00383F22"/>
    <w:rsid w:val="003858F1"/>
    <w:rsid w:val="0038621E"/>
    <w:rsid w:val="00386294"/>
    <w:rsid w:val="00387077"/>
    <w:rsid w:val="00391CF8"/>
    <w:rsid w:val="003938C4"/>
    <w:rsid w:val="00393DEF"/>
    <w:rsid w:val="00394D4C"/>
    <w:rsid w:val="0039653A"/>
    <w:rsid w:val="003A03BB"/>
    <w:rsid w:val="003A5A23"/>
    <w:rsid w:val="003A5A9E"/>
    <w:rsid w:val="003B056D"/>
    <w:rsid w:val="003B1D02"/>
    <w:rsid w:val="003B3128"/>
    <w:rsid w:val="003B4265"/>
    <w:rsid w:val="003B4E2F"/>
    <w:rsid w:val="003B55BD"/>
    <w:rsid w:val="003B5814"/>
    <w:rsid w:val="003B623B"/>
    <w:rsid w:val="003B7AB6"/>
    <w:rsid w:val="003B7BFD"/>
    <w:rsid w:val="003C039F"/>
    <w:rsid w:val="003C2A3E"/>
    <w:rsid w:val="003C33C4"/>
    <w:rsid w:val="003C3ACB"/>
    <w:rsid w:val="003C4574"/>
    <w:rsid w:val="003C4E49"/>
    <w:rsid w:val="003C55CF"/>
    <w:rsid w:val="003C58F1"/>
    <w:rsid w:val="003C7A86"/>
    <w:rsid w:val="003C7D61"/>
    <w:rsid w:val="003C7D8D"/>
    <w:rsid w:val="003D0673"/>
    <w:rsid w:val="003D0F4C"/>
    <w:rsid w:val="003D1F77"/>
    <w:rsid w:val="003D4B92"/>
    <w:rsid w:val="003E2EB4"/>
    <w:rsid w:val="003E363A"/>
    <w:rsid w:val="003E39C5"/>
    <w:rsid w:val="003E3DD2"/>
    <w:rsid w:val="003E5358"/>
    <w:rsid w:val="003E62A7"/>
    <w:rsid w:val="003E6C86"/>
    <w:rsid w:val="003E7D6A"/>
    <w:rsid w:val="003F024E"/>
    <w:rsid w:val="003F047F"/>
    <w:rsid w:val="003F14A3"/>
    <w:rsid w:val="003F447B"/>
    <w:rsid w:val="003F4B80"/>
    <w:rsid w:val="003F4E97"/>
    <w:rsid w:val="003F5F95"/>
    <w:rsid w:val="003F7A87"/>
    <w:rsid w:val="004015BE"/>
    <w:rsid w:val="00402C49"/>
    <w:rsid w:val="004031AC"/>
    <w:rsid w:val="0040404C"/>
    <w:rsid w:val="0040429C"/>
    <w:rsid w:val="00405596"/>
    <w:rsid w:val="004057B4"/>
    <w:rsid w:val="004058CF"/>
    <w:rsid w:val="00406043"/>
    <w:rsid w:val="00407480"/>
    <w:rsid w:val="00410395"/>
    <w:rsid w:val="0041304B"/>
    <w:rsid w:val="00413AB2"/>
    <w:rsid w:val="00415567"/>
    <w:rsid w:val="004162F8"/>
    <w:rsid w:val="00416487"/>
    <w:rsid w:val="0041684F"/>
    <w:rsid w:val="00421B12"/>
    <w:rsid w:val="0042668A"/>
    <w:rsid w:val="00426AE2"/>
    <w:rsid w:val="00427FDA"/>
    <w:rsid w:val="00434C50"/>
    <w:rsid w:val="004358F8"/>
    <w:rsid w:val="00441CD8"/>
    <w:rsid w:val="0044242A"/>
    <w:rsid w:val="00443B8F"/>
    <w:rsid w:val="00445618"/>
    <w:rsid w:val="00446631"/>
    <w:rsid w:val="0045271B"/>
    <w:rsid w:val="00460423"/>
    <w:rsid w:val="00461324"/>
    <w:rsid w:val="00462D3A"/>
    <w:rsid w:val="00464094"/>
    <w:rsid w:val="00464296"/>
    <w:rsid w:val="00464DF6"/>
    <w:rsid w:val="00472ABB"/>
    <w:rsid w:val="00472C77"/>
    <w:rsid w:val="0047386D"/>
    <w:rsid w:val="00474179"/>
    <w:rsid w:val="004765B4"/>
    <w:rsid w:val="00476A55"/>
    <w:rsid w:val="00476A75"/>
    <w:rsid w:val="00480200"/>
    <w:rsid w:val="00480956"/>
    <w:rsid w:val="0048423A"/>
    <w:rsid w:val="00484C96"/>
    <w:rsid w:val="00485B56"/>
    <w:rsid w:val="004914DF"/>
    <w:rsid w:val="004914F3"/>
    <w:rsid w:val="00491ADC"/>
    <w:rsid w:val="00493884"/>
    <w:rsid w:val="00493F24"/>
    <w:rsid w:val="00494098"/>
    <w:rsid w:val="004953CC"/>
    <w:rsid w:val="00495406"/>
    <w:rsid w:val="00495602"/>
    <w:rsid w:val="004959AC"/>
    <w:rsid w:val="00497C95"/>
    <w:rsid w:val="004A0112"/>
    <w:rsid w:val="004A031F"/>
    <w:rsid w:val="004A047B"/>
    <w:rsid w:val="004A14C7"/>
    <w:rsid w:val="004A2408"/>
    <w:rsid w:val="004B0062"/>
    <w:rsid w:val="004B1A0D"/>
    <w:rsid w:val="004B2F81"/>
    <w:rsid w:val="004B78C3"/>
    <w:rsid w:val="004B7C3D"/>
    <w:rsid w:val="004C0C78"/>
    <w:rsid w:val="004C1C44"/>
    <w:rsid w:val="004C29EF"/>
    <w:rsid w:val="004C3F0F"/>
    <w:rsid w:val="004C4C0F"/>
    <w:rsid w:val="004C4E02"/>
    <w:rsid w:val="004C674B"/>
    <w:rsid w:val="004D0575"/>
    <w:rsid w:val="004D270A"/>
    <w:rsid w:val="004D296C"/>
    <w:rsid w:val="004D76DC"/>
    <w:rsid w:val="004E14AE"/>
    <w:rsid w:val="004E2AE1"/>
    <w:rsid w:val="004E5027"/>
    <w:rsid w:val="004E55D3"/>
    <w:rsid w:val="004E5AB3"/>
    <w:rsid w:val="004E5EE3"/>
    <w:rsid w:val="004E6B66"/>
    <w:rsid w:val="004E75E5"/>
    <w:rsid w:val="004E7F78"/>
    <w:rsid w:val="004F2A59"/>
    <w:rsid w:val="004F3C87"/>
    <w:rsid w:val="004F65D1"/>
    <w:rsid w:val="004F7E5D"/>
    <w:rsid w:val="0050046D"/>
    <w:rsid w:val="00502581"/>
    <w:rsid w:val="00502DEA"/>
    <w:rsid w:val="00503502"/>
    <w:rsid w:val="0050551D"/>
    <w:rsid w:val="00505CD1"/>
    <w:rsid w:val="00505F68"/>
    <w:rsid w:val="00506119"/>
    <w:rsid w:val="005109FA"/>
    <w:rsid w:val="005129D1"/>
    <w:rsid w:val="005143B2"/>
    <w:rsid w:val="005144B8"/>
    <w:rsid w:val="005155A2"/>
    <w:rsid w:val="00516DB8"/>
    <w:rsid w:val="005176F9"/>
    <w:rsid w:val="00520C3B"/>
    <w:rsid w:val="00522128"/>
    <w:rsid w:val="00525B34"/>
    <w:rsid w:val="005327A5"/>
    <w:rsid w:val="005338B3"/>
    <w:rsid w:val="00534373"/>
    <w:rsid w:val="00534DF0"/>
    <w:rsid w:val="005355F6"/>
    <w:rsid w:val="005376A2"/>
    <w:rsid w:val="005376CB"/>
    <w:rsid w:val="00537F63"/>
    <w:rsid w:val="00540879"/>
    <w:rsid w:val="00542116"/>
    <w:rsid w:val="00542673"/>
    <w:rsid w:val="00543959"/>
    <w:rsid w:val="00543F17"/>
    <w:rsid w:val="00544612"/>
    <w:rsid w:val="00544E38"/>
    <w:rsid w:val="00545BFE"/>
    <w:rsid w:val="00546E57"/>
    <w:rsid w:val="00550A92"/>
    <w:rsid w:val="00551B2C"/>
    <w:rsid w:val="00552051"/>
    <w:rsid w:val="00553650"/>
    <w:rsid w:val="00553FAD"/>
    <w:rsid w:val="00554A24"/>
    <w:rsid w:val="00555403"/>
    <w:rsid w:val="00555DAF"/>
    <w:rsid w:val="00560066"/>
    <w:rsid w:val="00562591"/>
    <w:rsid w:val="0056444F"/>
    <w:rsid w:val="0056533B"/>
    <w:rsid w:val="00570D35"/>
    <w:rsid w:val="005736A5"/>
    <w:rsid w:val="005739F6"/>
    <w:rsid w:val="005761CE"/>
    <w:rsid w:val="005817DD"/>
    <w:rsid w:val="00581936"/>
    <w:rsid w:val="00581B0F"/>
    <w:rsid w:val="00582B9F"/>
    <w:rsid w:val="00583C72"/>
    <w:rsid w:val="0058784F"/>
    <w:rsid w:val="0059152D"/>
    <w:rsid w:val="00592398"/>
    <w:rsid w:val="00592725"/>
    <w:rsid w:val="005932F0"/>
    <w:rsid w:val="00594047"/>
    <w:rsid w:val="005947B9"/>
    <w:rsid w:val="00594F86"/>
    <w:rsid w:val="005A0740"/>
    <w:rsid w:val="005A0B14"/>
    <w:rsid w:val="005A3E14"/>
    <w:rsid w:val="005A5501"/>
    <w:rsid w:val="005A5BBA"/>
    <w:rsid w:val="005A686B"/>
    <w:rsid w:val="005B09ED"/>
    <w:rsid w:val="005B34B8"/>
    <w:rsid w:val="005B5937"/>
    <w:rsid w:val="005B69B9"/>
    <w:rsid w:val="005C1681"/>
    <w:rsid w:val="005C65D1"/>
    <w:rsid w:val="005C6F96"/>
    <w:rsid w:val="005D004F"/>
    <w:rsid w:val="005D26E6"/>
    <w:rsid w:val="005D38BF"/>
    <w:rsid w:val="005D3F6B"/>
    <w:rsid w:val="005D5155"/>
    <w:rsid w:val="005D5652"/>
    <w:rsid w:val="005D7EF4"/>
    <w:rsid w:val="005E0180"/>
    <w:rsid w:val="005E1967"/>
    <w:rsid w:val="005E210E"/>
    <w:rsid w:val="005E3956"/>
    <w:rsid w:val="005E39E9"/>
    <w:rsid w:val="005E3EB1"/>
    <w:rsid w:val="005E5F16"/>
    <w:rsid w:val="005E649E"/>
    <w:rsid w:val="005E73B0"/>
    <w:rsid w:val="005F3A3D"/>
    <w:rsid w:val="005F41B4"/>
    <w:rsid w:val="005F52C1"/>
    <w:rsid w:val="005F55E4"/>
    <w:rsid w:val="005F7410"/>
    <w:rsid w:val="005F7BB8"/>
    <w:rsid w:val="0060062E"/>
    <w:rsid w:val="00600EDE"/>
    <w:rsid w:val="00602020"/>
    <w:rsid w:val="00603F79"/>
    <w:rsid w:val="00604763"/>
    <w:rsid w:val="00610CE5"/>
    <w:rsid w:val="00612257"/>
    <w:rsid w:val="00612AC2"/>
    <w:rsid w:val="006140D5"/>
    <w:rsid w:val="006156FA"/>
    <w:rsid w:val="00620177"/>
    <w:rsid w:val="00621B80"/>
    <w:rsid w:val="00621EA2"/>
    <w:rsid w:val="00622F26"/>
    <w:rsid w:val="00623BC3"/>
    <w:rsid w:val="0062461C"/>
    <w:rsid w:val="00626942"/>
    <w:rsid w:val="00630B16"/>
    <w:rsid w:val="00631217"/>
    <w:rsid w:val="00633D1F"/>
    <w:rsid w:val="00634752"/>
    <w:rsid w:val="00634A25"/>
    <w:rsid w:val="006354D7"/>
    <w:rsid w:val="00636610"/>
    <w:rsid w:val="00640392"/>
    <w:rsid w:val="00640C77"/>
    <w:rsid w:val="00641444"/>
    <w:rsid w:val="0064334D"/>
    <w:rsid w:val="0064675F"/>
    <w:rsid w:val="00646EC0"/>
    <w:rsid w:val="00647CD0"/>
    <w:rsid w:val="00650089"/>
    <w:rsid w:val="00650272"/>
    <w:rsid w:val="0065099D"/>
    <w:rsid w:val="00651203"/>
    <w:rsid w:val="006516EA"/>
    <w:rsid w:val="006520F2"/>
    <w:rsid w:val="00652D79"/>
    <w:rsid w:val="00652DC7"/>
    <w:rsid w:val="00654650"/>
    <w:rsid w:val="006576F5"/>
    <w:rsid w:val="00663710"/>
    <w:rsid w:val="00667B5E"/>
    <w:rsid w:val="006715F4"/>
    <w:rsid w:val="00671A34"/>
    <w:rsid w:val="0067349A"/>
    <w:rsid w:val="00673B52"/>
    <w:rsid w:val="006743AC"/>
    <w:rsid w:val="00675D6F"/>
    <w:rsid w:val="0068469E"/>
    <w:rsid w:val="0069139A"/>
    <w:rsid w:val="006929AA"/>
    <w:rsid w:val="00694EE4"/>
    <w:rsid w:val="00695DF8"/>
    <w:rsid w:val="006971C4"/>
    <w:rsid w:val="006975D1"/>
    <w:rsid w:val="00697A91"/>
    <w:rsid w:val="006A1AD3"/>
    <w:rsid w:val="006A2A09"/>
    <w:rsid w:val="006A58FF"/>
    <w:rsid w:val="006A663D"/>
    <w:rsid w:val="006A72C1"/>
    <w:rsid w:val="006B225D"/>
    <w:rsid w:val="006B4B75"/>
    <w:rsid w:val="006B6F59"/>
    <w:rsid w:val="006B7738"/>
    <w:rsid w:val="006C26DD"/>
    <w:rsid w:val="006C4E7B"/>
    <w:rsid w:val="006C59E8"/>
    <w:rsid w:val="006C7276"/>
    <w:rsid w:val="006D0A5F"/>
    <w:rsid w:val="006D2593"/>
    <w:rsid w:val="006D2C10"/>
    <w:rsid w:val="006D4AAA"/>
    <w:rsid w:val="006D6AC6"/>
    <w:rsid w:val="006D6AF1"/>
    <w:rsid w:val="006E0BD9"/>
    <w:rsid w:val="006E3CC7"/>
    <w:rsid w:val="006E3CD5"/>
    <w:rsid w:val="006E4F5F"/>
    <w:rsid w:val="006E6527"/>
    <w:rsid w:val="006E6835"/>
    <w:rsid w:val="006E6F65"/>
    <w:rsid w:val="006E7ED0"/>
    <w:rsid w:val="006F019E"/>
    <w:rsid w:val="006F14BC"/>
    <w:rsid w:val="006F1758"/>
    <w:rsid w:val="006F29BD"/>
    <w:rsid w:val="006F32FA"/>
    <w:rsid w:val="006F40E0"/>
    <w:rsid w:val="006F4B05"/>
    <w:rsid w:val="006F56BC"/>
    <w:rsid w:val="006F61B3"/>
    <w:rsid w:val="006F6429"/>
    <w:rsid w:val="006F66F5"/>
    <w:rsid w:val="00700DFB"/>
    <w:rsid w:val="00701221"/>
    <w:rsid w:val="00701654"/>
    <w:rsid w:val="00701CFC"/>
    <w:rsid w:val="00702A49"/>
    <w:rsid w:val="0071090D"/>
    <w:rsid w:val="00711C47"/>
    <w:rsid w:val="00716578"/>
    <w:rsid w:val="00716B03"/>
    <w:rsid w:val="0072044E"/>
    <w:rsid w:val="00720555"/>
    <w:rsid w:val="00720582"/>
    <w:rsid w:val="00720D52"/>
    <w:rsid w:val="007212D5"/>
    <w:rsid w:val="00721BD5"/>
    <w:rsid w:val="00722F60"/>
    <w:rsid w:val="00724FEA"/>
    <w:rsid w:val="007308FA"/>
    <w:rsid w:val="007314D6"/>
    <w:rsid w:val="007330F6"/>
    <w:rsid w:val="007358C9"/>
    <w:rsid w:val="00740C1C"/>
    <w:rsid w:val="00740F48"/>
    <w:rsid w:val="00741D1B"/>
    <w:rsid w:val="0074202C"/>
    <w:rsid w:val="0074387B"/>
    <w:rsid w:val="0074456A"/>
    <w:rsid w:val="0074666C"/>
    <w:rsid w:val="00750A86"/>
    <w:rsid w:val="00750E35"/>
    <w:rsid w:val="00750E8A"/>
    <w:rsid w:val="00751210"/>
    <w:rsid w:val="00752C08"/>
    <w:rsid w:val="00754FA4"/>
    <w:rsid w:val="00755B96"/>
    <w:rsid w:val="00755FCB"/>
    <w:rsid w:val="00756BFA"/>
    <w:rsid w:val="00761C05"/>
    <w:rsid w:val="00767BDE"/>
    <w:rsid w:val="00770951"/>
    <w:rsid w:val="00776E06"/>
    <w:rsid w:val="007817AA"/>
    <w:rsid w:val="007835F2"/>
    <w:rsid w:val="007844E4"/>
    <w:rsid w:val="00784B20"/>
    <w:rsid w:val="007850F8"/>
    <w:rsid w:val="00785D02"/>
    <w:rsid w:val="0079091F"/>
    <w:rsid w:val="00791399"/>
    <w:rsid w:val="0079274F"/>
    <w:rsid w:val="00794C6A"/>
    <w:rsid w:val="007953D7"/>
    <w:rsid w:val="00796209"/>
    <w:rsid w:val="00796BDB"/>
    <w:rsid w:val="00797617"/>
    <w:rsid w:val="007A0A0C"/>
    <w:rsid w:val="007A0A7C"/>
    <w:rsid w:val="007A0CFB"/>
    <w:rsid w:val="007A4F1B"/>
    <w:rsid w:val="007A53E4"/>
    <w:rsid w:val="007A54BC"/>
    <w:rsid w:val="007A6422"/>
    <w:rsid w:val="007A72E4"/>
    <w:rsid w:val="007A77AF"/>
    <w:rsid w:val="007B16EF"/>
    <w:rsid w:val="007B29E8"/>
    <w:rsid w:val="007B2FFB"/>
    <w:rsid w:val="007B3063"/>
    <w:rsid w:val="007B4012"/>
    <w:rsid w:val="007B420A"/>
    <w:rsid w:val="007B4ED3"/>
    <w:rsid w:val="007B52DA"/>
    <w:rsid w:val="007B6CCB"/>
    <w:rsid w:val="007C0902"/>
    <w:rsid w:val="007C18BE"/>
    <w:rsid w:val="007C2BE9"/>
    <w:rsid w:val="007C3666"/>
    <w:rsid w:val="007C4301"/>
    <w:rsid w:val="007C5E11"/>
    <w:rsid w:val="007C6E9B"/>
    <w:rsid w:val="007D0B46"/>
    <w:rsid w:val="007D12D6"/>
    <w:rsid w:val="007D1877"/>
    <w:rsid w:val="007D2A64"/>
    <w:rsid w:val="007D3502"/>
    <w:rsid w:val="007D46B0"/>
    <w:rsid w:val="007D54A9"/>
    <w:rsid w:val="007D61D3"/>
    <w:rsid w:val="007D67CA"/>
    <w:rsid w:val="007D6D0E"/>
    <w:rsid w:val="007D7511"/>
    <w:rsid w:val="007D7D28"/>
    <w:rsid w:val="007E0248"/>
    <w:rsid w:val="007E0A0C"/>
    <w:rsid w:val="007E11A1"/>
    <w:rsid w:val="007E16C9"/>
    <w:rsid w:val="007E5695"/>
    <w:rsid w:val="007E56C1"/>
    <w:rsid w:val="007E6D19"/>
    <w:rsid w:val="007E72ED"/>
    <w:rsid w:val="007F2006"/>
    <w:rsid w:val="007F33C5"/>
    <w:rsid w:val="007F4BA7"/>
    <w:rsid w:val="007F52AB"/>
    <w:rsid w:val="007F6551"/>
    <w:rsid w:val="007F6DE6"/>
    <w:rsid w:val="008002A6"/>
    <w:rsid w:val="0080034F"/>
    <w:rsid w:val="008021F0"/>
    <w:rsid w:val="0080222C"/>
    <w:rsid w:val="00802B3F"/>
    <w:rsid w:val="008048EE"/>
    <w:rsid w:val="00805482"/>
    <w:rsid w:val="00806BB1"/>
    <w:rsid w:val="00810162"/>
    <w:rsid w:val="008108C4"/>
    <w:rsid w:val="00810947"/>
    <w:rsid w:val="008124F7"/>
    <w:rsid w:val="00812A71"/>
    <w:rsid w:val="00812F0F"/>
    <w:rsid w:val="00812FC9"/>
    <w:rsid w:val="0081320A"/>
    <w:rsid w:val="0081328A"/>
    <w:rsid w:val="0081644D"/>
    <w:rsid w:val="00816DD0"/>
    <w:rsid w:val="0081716B"/>
    <w:rsid w:val="00821234"/>
    <w:rsid w:val="0082180B"/>
    <w:rsid w:val="0082211C"/>
    <w:rsid w:val="008234A8"/>
    <w:rsid w:val="008234D0"/>
    <w:rsid w:val="008235BA"/>
    <w:rsid w:val="0082715D"/>
    <w:rsid w:val="00830E61"/>
    <w:rsid w:val="008320FE"/>
    <w:rsid w:val="00835A08"/>
    <w:rsid w:val="00837BB1"/>
    <w:rsid w:val="00841603"/>
    <w:rsid w:val="008418D1"/>
    <w:rsid w:val="00841CA3"/>
    <w:rsid w:val="008423C1"/>
    <w:rsid w:val="00843759"/>
    <w:rsid w:val="00843FCA"/>
    <w:rsid w:val="0084450A"/>
    <w:rsid w:val="00845055"/>
    <w:rsid w:val="00845FCF"/>
    <w:rsid w:val="00846436"/>
    <w:rsid w:val="00850A5B"/>
    <w:rsid w:val="0085200E"/>
    <w:rsid w:val="008548AD"/>
    <w:rsid w:val="00857440"/>
    <w:rsid w:val="00857DCB"/>
    <w:rsid w:val="00862BC4"/>
    <w:rsid w:val="00862EF7"/>
    <w:rsid w:val="00866429"/>
    <w:rsid w:val="00867405"/>
    <w:rsid w:val="00867C37"/>
    <w:rsid w:val="00870033"/>
    <w:rsid w:val="00870639"/>
    <w:rsid w:val="00870F6C"/>
    <w:rsid w:val="0087148D"/>
    <w:rsid w:val="00871E33"/>
    <w:rsid w:val="00871F10"/>
    <w:rsid w:val="008729DC"/>
    <w:rsid w:val="0087362A"/>
    <w:rsid w:val="008745AF"/>
    <w:rsid w:val="008749E9"/>
    <w:rsid w:val="008755E7"/>
    <w:rsid w:val="008767D4"/>
    <w:rsid w:val="00882B98"/>
    <w:rsid w:val="00882E66"/>
    <w:rsid w:val="00884C97"/>
    <w:rsid w:val="00885285"/>
    <w:rsid w:val="00885B4A"/>
    <w:rsid w:val="00886CAF"/>
    <w:rsid w:val="0089046A"/>
    <w:rsid w:val="00890DD7"/>
    <w:rsid w:val="00891866"/>
    <w:rsid w:val="00891A70"/>
    <w:rsid w:val="008925BC"/>
    <w:rsid w:val="0089403E"/>
    <w:rsid w:val="00894693"/>
    <w:rsid w:val="0089497C"/>
    <w:rsid w:val="00895619"/>
    <w:rsid w:val="008972DA"/>
    <w:rsid w:val="008A4787"/>
    <w:rsid w:val="008A6FB5"/>
    <w:rsid w:val="008A7615"/>
    <w:rsid w:val="008B0299"/>
    <w:rsid w:val="008B04CB"/>
    <w:rsid w:val="008B07FE"/>
    <w:rsid w:val="008B45DC"/>
    <w:rsid w:val="008B6094"/>
    <w:rsid w:val="008B680E"/>
    <w:rsid w:val="008B6C3E"/>
    <w:rsid w:val="008C0538"/>
    <w:rsid w:val="008C0639"/>
    <w:rsid w:val="008C29CA"/>
    <w:rsid w:val="008C514A"/>
    <w:rsid w:val="008C561E"/>
    <w:rsid w:val="008C5A49"/>
    <w:rsid w:val="008C5BD6"/>
    <w:rsid w:val="008C7EA2"/>
    <w:rsid w:val="008D19B1"/>
    <w:rsid w:val="008D23D9"/>
    <w:rsid w:val="008D2E31"/>
    <w:rsid w:val="008D31FC"/>
    <w:rsid w:val="008D3AF4"/>
    <w:rsid w:val="008D40AC"/>
    <w:rsid w:val="008D6069"/>
    <w:rsid w:val="008E206D"/>
    <w:rsid w:val="008E4152"/>
    <w:rsid w:val="008E4B07"/>
    <w:rsid w:val="008E4FDD"/>
    <w:rsid w:val="008F0A3A"/>
    <w:rsid w:val="008F1B17"/>
    <w:rsid w:val="008F24CD"/>
    <w:rsid w:val="008F6CA7"/>
    <w:rsid w:val="00900D4C"/>
    <w:rsid w:val="009022DA"/>
    <w:rsid w:val="009026C4"/>
    <w:rsid w:val="009036E5"/>
    <w:rsid w:val="0090421E"/>
    <w:rsid w:val="00904909"/>
    <w:rsid w:val="00905B10"/>
    <w:rsid w:val="009069AE"/>
    <w:rsid w:val="00907896"/>
    <w:rsid w:val="00907ED2"/>
    <w:rsid w:val="00912E2C"/>
    <w:rsid w:val="009134EE"/>
    <w:rsid w:val="00916CED"/>
    <w:rsid w:val="00917045"/>
    <w:rsid w:val="009212FB"/>
    <w:rsid w:val="00922268"/>
    <w:rsid w:val="00922907"/>
    <w:rsid w:val="0092390F"/>
    <w:rsid w:val="0093100F"/>
    <w:rsid w:val="00931762"/>
    <w:rsid w:val="00933EDF"/>
    <w:rsid w:val="009340D1"/>
    <w:rsid w:val="00936403"/>
    <w:rsid w:val="009407A5"/>
    <w:rsid w:val="0094227D"/>
    <w:rsid w:val="00943189"/>
    <w:rsid w:val="009434D0"/>
    <w:rsid w:val="009449FB"/>
    <w:rsid w:val="00944B82"/>
    <w:rsid w:val="00945FEF"/>
    <w:rsid w:val="009461B8"/>
    <w:rsid w:val="00946F70"/>
    <w:rsid w:val="009472E5"/>
    <w:rsid w:val="009512A0"/>
    <w:rsid w:val="00952D66"/>
    <w:rsid w:val="009540B1"/>
    <w:rsid w:val="00964741"/>
    <w:rsid w:val="00965811"/>
    <w:rsid w:val="0096590E"/>
    <w:rsid w:val="0096763E"/>
    <w:rsid w:val="00970D9F"/>
    <w:rsid w:val="0097142B"/>
    <w:rsid w:val="00972B02"/>
    <w:rsid w:val="009768A9"/>
    <w:rsid w:val="00977D77"/>
    <w:rsid w:val="009807DC"/>
    <w:rsid w:val="0098221B"/>
    <w:rsid w:val="00982C5C"/>
    <w:rsid w:val="00983E10"/>
    <w:rsid w:val="009920E1"/>
    <w:rsid w:val="0099252E"/>
    <w:rsid w:val="00994EA5"/>
    <w:rsid w:val="00995BB7"/>
    <w:rsid w:val="00995F89"/>
    <w:rsid w:val="00997376"/>
    <w:rsid w:val="00997975"/>
    <w:rsid w:val="00997E2B"/>
    <w:rsid w:val="009A058F"/>
    <w:rsid w:val="009A18F7"/>
    <w:rsid w:val="009A1C39"/>
    <w:rsid w:val="009A4208"/>
    <w:rsid w:val="009A44BA"/>
    <w:rsid w:val="009A52D5"/>
    <w:rsid w:val="009A798B"/>
    <w:rsid w:val="009B075A"/>
    <w:rsid w:val="009B0CB4"/>
    <w:rsid w:val="009B17D5"/>
    <w:rsid w:val="009B1DD2"/>
    <w:rsid w:val="009C63CE"/>
    <w:rsid w:val="009C6634"/>
    <w:rsid w:val="009D14E0"/>
    <w:rsid w:val="009D155F"/>
    <w:rsid w:val="009D36C0"/>
    <w:rsid w:val="009D4510"/>
    <w:rsid w:val="009D5AD7"/>
    <w:rsid w:val="009D61B6"/>
    <w:rsid w:val="009E0799"/>
    <w:rsid w:val="009E15C2"/>
    <w:rsid w:val="009E2750"/>
    <w:rsid w:val="009E35BD"/>
    <w:rsid w:val="009E35CC"/>
    <w:rsid w:val="009E4C27"/>
    <w:rsid w:val="009E78EA"/>
    <w:rsid w:val="009F159A"/>
    <w:rsid w:val="009F1ECD"/>
    <w:rsid w:val="009F3F1A"/>
    <w:rsid w:val="009F5AA2"/>
    <w:rsid w:val="009F73CC"/>
    <w:rsid w:val="00A008A5"/>
    <w:rsid w:val="00A01194"/>
    <w:rsid w:val="00A02FE5"/>
    <w:rsid w:val="00A0707D"/>
    <w:rsid w:val="00A074F7"/>
    <w:rsid w:val="00A07640"/>
    <w:rsid w:val="00A10C5A"/>
    <w:rsid w:val="00A1246C"/>
    <w:rsid w:val="00A163D4"/>
    <w:rsid w:val="00A20326"/>
    <w:rsid w:val="00A20D42"/>
    <w:rsid w:val="00A220E6"/>
    <w:rsid w:val="00A237D2"/>
    <w:rsid w:val="00A248CD"/>
    <w:rsid w:val="00A2538D"/>
    <w:rsid w:val="00A30D0D"/>
    <w:rsid w:val="00A31210"/>
    <w:rsid w:val="00A31299"/>
    <w:rsid w:val="00A3243D"/>
    <w:rsid w:val="00A32CFB"/>
    <w:rsid w:val="00A351A5"/>
    <w:rsid w:val="00A3760E"/>
    <w:rsid w:val="00A376D9"/>
    <w:rsid w:val="00A37D0E"/>
    <w:rsid w:val="00A44595"/>
    <w:rsid w:val="00A447E9"/>
    <w:rsid w:val="00A44FE2"/>
    <w:rsid w:val="00A4507A"/>
    <w:rsid w:val="00A47527"/>
    <w:rsid w:val="00A50E1A"/>
    <w:rsid w:val="00A52DE2"/>
    <w:rsid w:val="00A54668"/>
    <w:rsid w:val="00A56437"/>
    <w:rsid w:val="00A60018"/>
    <w:rsid w:val="00A611DC"/>
    <w:rsid w:val="00A6161E"/>
    <w:rsid w:val="00A6173B"/>
    <w:rsid w:val="00A625EA"/>
    <w:rsid w:val="00A63D4E"/>
    <w:rsid w:val="00A705A4"/>
    <w:rsid w:val="00A7162D"/>
    <w:rsid w:val="00A722AA"/>
    <w:rsid w:val="00A72867"/>
    <w:rsid w:val="00A749F0"/>
    <w:rsid w:val="00A74AB3"/>
    <w:rsid w:val="00A7538B"/>
    <w:rsid w:val="00A82467"/>
    <w:rsid w:val="00A840E6"/>
    <w:rsid w:val="00A86AD4"/>
    <w:rsid w:val="00A86E1A"/>
    <w:rsid w:val="00A87E33"/>
    <w:rsid w:val="00A90FC1"/>
    <w:rsid w:val="00A915DE"/>
    <w:rsid w:val="00A9189D"/>
    <w:rsid w:val="00A91F22"/>
    <w:rsid w:val="00A9272D"/>
    <w:rsid w:val="00A949C7"/>
    <w:rsid w:val="00A94C89"/>
    <w:rsid w:val="00A94E8A"/>
    <w:rsid w:val="00AA0793"/>
    <w:rsid w:val="00AA07B3"/>
    <w:rsid w:val="00AA2CA9"/>
    <w:rsid w:val="00AA396E"/>
    <w:rsid w:val="00AA49E1"/>
    <w:rsid w:val="00AA57EF"/>
    <w:rsid w:val="00AA6037"/>
    <w:rsid w:val="00AB068B"/>
    <w:rsid w:val="00AB4B21"/>
    <w:rsid w:val="00AB4C55"/>
    <w:rsid w:val="00AB7EB2"/>
    <w:rsid w:val="00AB7F31"/>
    <w:rsid w:val="00AC3666"/>
    <w:rsid w:val="00AC3697"/>
    <w:rsid w:val="00AC4824"/>
    <w:rsid w:val="00AC6558"/>
    <w:rsid w:val="00AC6CC1"/>
    <w:rsid w:val="00AC6DD9"/>
    <w:rsid w:val="00AC790F"/>
    <w:rsid w:val="00AC7D07"/>
    <w:rsid w:val="00AD20BC"/>
    <w:rsid w:val="00AD28E3"/>
    <w:rsid w:val="00AD34AD"/>
    <w:rsid w:val="00AD3DEE"/>
    <w:rsid w:val="00AD4965"/>
    <w:rsid w:val="00AD67D6"/>
    <w:rsid w:val="00AD6BF6"/>
    <w:rsid w:val="00AE1C84"/>
    <w:rsid w:val="00AE2141"/>
    <w:rsid w:val="00AE296A"/>
    <w:rsid w:val="00AE3E50"/>
    <w:rsid w:val="00AE441B"/>
    <w:rsid w:val="00AE4F24"/>
    <w:rsid w:val="00AE6467"/>
    <w:rsid w:val="00AF060C"/>
    <w:rsid w:val="00AF2159"/>
    <w:rsid w:val="00AF2208"/>
    <w:rsid w:val="00AF3419"/>
    <w:rsid w:val="00AF3742"/>
    <w:rsid w:val="00AF3FAD"/>
    <w:rsid w:val="00AF48DC"/>
    <w:rsid w:val="00AF5D52"/>
    <w:rsid w:val="00AF6F9F"/>
    <w:rsid w:val="00AF7B80"/>
    <w:rsid w:val="00B009FD"/>
    <w:rsid w:val="00B01693"/>
    <w:rsid w:val="00B03568"/>
    <w:rsid w:val="00B0408F"/>
    <w:rsid w:val="00B06A2B"/>
    <w:rsid w:val="00B074F8"/>
    <w:rsid w:val="00B07653"/>
    <w:rsid w:val="00B10875"/>
    <w:rsid w:val="00B10F4F"/>
    <w:rsid w:val="00B11B9F"/>
    <w:rsid w:val="00B12F4E"/>
    <w:rsid w:val="00B138A8"/>
    <w:rsid w:val="00B14C34"/>
    <w:rsid w:val="00B212AF"/>
    <w:rsid w:val="00B2181A"/>
    <w:rsid w:val="00B220D0"/>
    <w:rsid w:val="00B221A6"/>
    <w:rsid w:val="00B23397"/>
    <w:rsid w:val="00B2386E"/>
    <w:rsid w:val="00B24F6F"/>
    <w:rsid w:val="00B26236"/>
    <w:rsid w:val="00B3274D"/>
    <w:rsid w:val="00B365B4"/>
    <w:rsid w:val="00B402C1"/>
    <w:rsid w:val="00B4170D"/>
    <w:rsid w:val="00B41B61"/>
    <w:rsid w:val="00B44083"/>
    <w:rsid w:val="00B447BC"/>
    <w:rsid w:val="00B45373"/>
    <w:rsid w:val="00B45D6C"/>
    <w:rsid w:val="00B47284"/>
    <w:rsid w:val="00B474F5"/>
    <w:rsid w:val="00B4784E"/>
    <w:rsid w:val="00B47AC1"/>
    <w:rsid w:val="00B47F94"/>
    <w:rsid w:val="00B5126B"/>
    <w:rsid w:val="00B53193"/>
    <w:rsid w:val="00B53A41"/>
    <w:rsid w:val="00B554D7"/>
    <w:rsid w:val="00B5588B"/>
    <w:rsid w:val="00B57818"/>
    <w:rsid w:val="00B60A48"/>
    <w:rsid w:val="00B61F1D"/>
    <w:rsid w:val="00B643A8"/>
    <w:rsid w:val="00B67B8E"/>
    <w:rsid w:val="00B714E6"/>
    <w:rsid w:val="00B719D6"/>
    <w:rsid w:val="00B721B8"/>
    <w:rsid w:val="00B72F76"/>
    <w:rsid w:val="00B75E51"/>
    <w:rsid w:val="00B76C26"/>
    <w:rsid w:val="00B80081"/>
    <w:rsid w:val="00B802F4"/>
    <w:rsid w:val="00B81018"/>
    <w:rsid w:val="00B8446D"/>
    <w:rsid w:val="00B84617"/>
    <w:rsid w:val="00B854AD"/>
    <w:rsid w:val="00B85A6D"/>
    <w:rsid w:val="00B87B96"/>
    <w:rsid w:val="00B90EA8"/>
    <w:rsid w:val="00B92DAE"/>
    <w:rsid w:val="00B94541"/>
    <w:rsid w:val="00B954D8"/>
    <w:rsid w:val="00B9588C"/>
    <w:rsid w:val="00B96B2C"/>
    <w:rsid w:val="00BA2A19"/>
    <w:rsid w:val="00BA50CD"/>
    <w:rsid w:val="00BA71E3"/>
    <w:rsid w:val="00BA7E0F"/>
    <w:rsid w:val="00BB054E"/>
    <w:rsid w:val="00BB135A"/>
    <w:rsid w:val="00BB2243"/>
    <w:rsid w:val="00BB50B4"/>
    <w:rsid w:val="00BB5A5F"/>
    <w:rsid w:val="00BB5B28"/>
    <w:rsid w:val="00BB5B49"/>
    <w:rsid w:val="00BB7C14"/>
    <w:rsid w:val="00BC009E"/>
    <w:rsid w:val="00BC08D7"/>
    <w:rsid w:val="00BC0BE9"/>
    <w:rsid w:val="00BC2F43"/>
    <w:rsid w:val="00BC3A71"/>
    <w:rsid w:val="00BC3C0F"/>
    <w:rsid w:val="00BC3E7E"/>
    <w:rsid w:val="00BC4E30"/>
    <w:rsid w:val="00BC6CE9"/>
    <w:rsid w:val="00BC7196"/>
    <w:rsid w:val="00BC7F0A"/>
    <w:rsid w:val="00BD0143"/>
    <w:rsid w:val="00BD0A66"/>
    <w:rsid w:val="00BD1AEA"/>
    <w:rsid w:val="00BD1D15"/>
    <w:rsid w:val="00BD2521"/>
    <w:rsid w:val="00BD2D0F"/>
    <w:rsid w:val="00BD353C"/>
    <w:rsid w:val="00BD6C24"/>
    <w:rsid w:val="00BE1CF1"/>
    <w:rsid w:val="00BE21F7"/>
    <w:rsid w:val="00BE2A36"/>
    <w:rsid w:val="00BE2DDD"/>
    <w:rsid w:val="00BE3330"/>
    <w:rsid w:val="00BE4BF5"/>
    <w:rsid w:val="00BE58CA"/>
    <w:rsid w:val="00BE6F13"/>
    <w:rsid w:val="00BF0A62"/>
    <w:rsid w:val="00BF2151"/>
    <w:rsid w:val="00BF286E"/>
    <w:rsid w:val="00BF2BA0"/>
    <w:rsid w:val="00BF3179"/>
    <w:rsid w:val="00BF40D4"/>
    <w:rsid w:val="00BF5CB0"/>
    <w:rsid w:val="00BF612F"/>
    <w:rsid w:val="00BF61B6"/>
    <w:rsid w:val="00BF7C19"/>
    <w:rsid w:val="00C02B30"/>
    <w:rsid w:val="00C02B68"/>
    <w:rsid w:val="00C062C7"/>
    <w:rsid w:val="00C107E2"/>
    <w:rsid w:val="00C11953"/>
    <w:rsid w:val="00C121F5"/>
    <w:rsid w:val="00C13384"/>
    <w:rsid w:val="00C17C28"/>
    <w:rsid w:val="00C211BF"/>
    <w:rsid w:val="00C212AE"/>
    <w:rsid w:val="00C22474"/>
    <w:rsid w:val="00C23DA3"/>
    <w:rsid w:val="00C26D38"/>
    <w:rsid w:val="00C26E70"/>
    <w:rsid w:val="00C27154"/>
    <w:rsid w:val="00C3152A"/>
    <w:rsid w:val="00C3200C"/>
    <w:rsid w:val="00C3249C"/>
    <w:rsid w:val="00C32502"/>
    <w:rsid w:val="00C32DFA"/>
    <w:rsid w:val="00C331D7"/>
    <w:rsid w:val="00C36F97"/>
    <w:rsid w:val="00C40EAC"/>
    <w:rsid w:val="00C4629E"/>
    <w:rsid w:val="00C47493"/>
    <w:rsid w:val="00C5176B"/>
    <w:rsid w:val="00C52F82"/>
    <w:rsid w:val="00C53E71"/>
    <w:rsid w:val="00C57CEB"/>
    <w:rsid w:val="00C618D6"/>
    <w:rsid w:val="00C62C3F"/>
    <w:rsid w:val="00C63AD7"/>
    <w:rsid w:val="00C649CA"/>
    <w:rsid w:val="00C657B7"/>
    <w:rsid w:val="00C65F18"/>
    <w:rsid w:val="00C66C9B"/>
    <w:rsid w:val="00C672E6"/>
    <w:rsid w:val="00C673AA"/>
    <w:rsid w:val="00C70352"/>
    <w:rsid w:val="00C7168F"/>
    <w:rsid w:val="00C718E3"/>
    <w:rsid w:val="00C733C6"/>
    <w:rsid w:val="00C740A3"/>
    <w:rsid w:val="00C75DDA"/>
    <w:rsid w:val="00C80943"/>
    <w:rsid w:val="00C80A80"/>
    <w:rsid w:val="00C8325A"/>
    <w:rsid w:val="00C90E25"/>
    <w:rsid w:val="00C9107A"/>
    <w:rsid w:val="00C91B45"/>
    <w:rsid w:val="00C9491D"/>
    <w:rsid w:val="00C954C0"/>
    <w:rsid w:val="00C97703"/>
    <w:rsid w:val="00CA04E9"/>
    <w:rsid w:val="00CA1675"/>
    <w:rsid w:val="00CA2405"/>
    <w:rsid w:val="00CA3528"/>
    <w:rsid w:val="00CA478B"/>
    <w:rsid w:val="00CA499D"/>
    <w:rsid w:val="00CA4A7E"/>
    <w:rsid w:val="00CA4FB3"/>
    <w:rsid w:val="00CA610B"/>
    <w:rsid w:val="00CA6D45"/>
    <w:rsid w:val="00CA6F0B"/>
    <w:rsid w:val="00CB1A2B"/>
    <w:rsid w:val="00CB2F20"/>
    <w:rsid w:val="00CB539C"/>
    <w:rsid w:val="00CC00F3"/>
    <w:rsid w:val="00CC0357"/>
    <w:rsid w:val="00CC19AC"/>
    <w:rsid w:val="00CC2154"/>
    <w:rsid w:val="00CC222D"/>
    <w:rsid w:val="00CC31E3"/>
    <w:rsid w:val="00CC3518"/>
    <w:rsid w:val="00CC3E22"/>
    <w:rsid w:val="00CC3EAE"/>
    <w:rsid w:val="00CC4D04"/>
    <w:rsid w:val="00CC5B10"/>
    <w:rsid w:val="00CD0E75"/>
    <w:rsid w:val="00CD1A0D"/>
    <w:rsid w:val="00CD4294"/>
    <w:rsid w:val="00CD4E72"/>
    <w:rsid w:val="00CD4F2A"/>
    <w:rsid w:val="00CD56EE"/>
    <w:rsid w:val="00CD5A0C"/>
    <w:rsid w:val="00CD6201"/>
    <w:rsid w:val="00CD698C"/>
    <w:rsid w:val="00CE1BC4"/>
    <w:rsid w:val="00CE313B"/>
    <w:rsid w:val="00CE37BE"/>
    <w:rsid w:val="00CE54B9"/>
    <w:rsid w:val="00CE5CBB"/>
    <w:rsid w:val="00CE66F1"/>
    <w:rsid w:val="00CE74AA"/>
    <w:rsid w:val="00CF117D"/>
    <w:rsid w:val="00CF1B9D"/>
    <w:rsid w:val="00CF1BD3"/>
    <w:rsid w:val="00CF3275"/>
    <w:rsid w:val="00CF4513"/>
    <w:rsid w:val="00CF5CA1"/>
    <w:rsid w:val="00CF6D36"/>
    <w:rsid w:val="00CF7094"/>
    <w:rsid w:val="00CF717A"/>
    <w:rsid w:val="00CF7A36"/>
    <w:rsid w:val="00D015EF"/>
    <w:rsid w:val="00D01D4A"/>
    <w:rsid w:val="00D02F50"/>
    <w:rsid w:val="00D0484A"/>
    <w:rsid w:val="00D04CE5"/>
    <w:rsid w:val="00D05342"/>
    <w:rsid w:val="00D078E9"/>
    <w:rsid w:val="00D10017"/>
    <w:rsid w:val="00D107B3"/>
    <w:rsid w:val="00D10BF2"/>
    <w:rsid w:val="00D115F5"/>
    <w:rsid w:val="00D12084"/>
    <w:rsid w:val="00D1228E"/>
    <w:rsid w:val="00D124E9"/>
    <w:rsid w:val="00D13A16"/>
    <w:rsid w:val="00D1496C"/>
    <w:rsid w:val="00D15893"/>
    <w:rsid w:val="00D2013F"/>
    <w:rsid w:val="00D228AA"/>
    <w:rsid w:val="00D23E6F"/>
    <w:rsid w:val="00D2523E"/>
    <w:rsid w:val="00D25EB3"/>
    <w:rsid w:val="00D3032E"/>
    <w:rsid w:val="00D30F71"/>
    <w:rsid w:val="00D32A02"/>
    <w:rsid w:val="00D330D4"/>
    <w:rsid w:val="00D33A01"/>
    <w:rsid w:val="00D33D4E"/>
    <w:rsid w:val="00D34F5F"/>
    <w:rsid w:val="00D370EE"/>
    <w:rsid w:val="00D374E6"/>
    <w:rsid w:val="00D37D5D"/>
    <w:rsid w:val="00D37F10"/>
    <w:rsid w:val="00D4042D"/>
    <w:rsid w:val="00D419C6"/>
    <w:rsid w:val="00D429CE"/>
    <w:rsid w:val="00D43360"/>
    <w:rsid w:val="00D447C6"/>
    <w:rsid w:val="00D44B82"/>
    <w:rsid w:val="00D452A1"/>
    <w:rsid w:val="00D45DAB"/>
    <w:rsid w:val="00D4625D"/>
    <w:rsid w:val="00D46486"/>
    <w:rsid w:val="00D47598"/>
    <w:rsid w:val="00D47A79"/>
    <w:rsid w:val="00D47F0D"/>
    <w:rsid w:val="00D5055D"/>
    <w:rsid w:val="00D5226C"/>
    <w:rsid w:val="00D54D12"/>
    <w:rsid w:val="00D552F2"/>
    <w:rsid w:val="00D605AF"/>
    <w:rsid w:val="00D60A48"/>
    <w:rsid w:val="00D60A60"/>
    <w:rsid w:val="00D6116A"/>
    <w:rsid w:val="00D6120C"/>
    <w:rsid w:val="00D6127C"/>
    <w:rsid w:val="00D64320"/>
    <w:rsid w:val="00D65C38"/>
    <w:rsid w:val="00D65D21"/>
    <w:rsid w:val="00D664DF"/>
    <w:rsid w:val="00D676D7"/>
    <w:rsid w:val="00D74907"/>
    <w:rsid w:val="00D74C5C"/>
    <w:rsid w:val="00D75B93"/>
    <w:rsid w:val="00D764DB"/>
    <w:rsid w:val="00D76F93"/>
    <w:rsid w:val="00D81F2B"/>
    <w:rsid w:val="00D83DDF"/>
    <w:rsid w:val="00D83F66"/>
    <w:rsid w:val="00D8427E"/>
    <w:rsid w:val="00D849BC"/>
    <w:rsid w:val="00D85FF4"/>
    <w:rsid w:val="00D90372"/>
    <w:rsid w:val="00D93FEA"/>
    <w:rsid w:val="00D964D8"/>
    <w:rsid w:val="00DA322B"/>
    <w:rsid w:val="00DA3CB1"/>
    <w:rsid w:val="00DA4286"/>
    <w:rsid w:val="00DA5469"/>
    <w:rsid w:val="00DA584E"/>
    <w:rsid w:val="00DA68D7"/>
    <w:rsid w:val="00DA7521"/>
    <w:rsid w:val="00DB0468"/>
    <w:rsid w:val="00DB1D53"/>
    <w:rsid w:val="00DB2437"/>
    <w:rsid w:val="00DB36E0"/>
    <w:rsid w:val="00DB4857"/>
    <w:rsid w:val="00DB4C3E"/>
    <w:rsid w:val="00DB5509"/>
    <w:rsid w:val="00DC1CDB"/>
    <w:rsid w:val="00DC2248"/>
    <w:rsid w:val="00DC234E"/>
    <w:rsid w:val="00DC2C06"/>
    <w:rsid w:val="00DC2F49"/>
    <w:rsid w:val="00DC3D7C"/>
    <w:rsid w:val="00DC430B"/>
    <w:rsid w:val="00DC5AF2"/>
    <w:rsid w:val="00DC62AF"/>
    <w:rsid w:val="00DC7F64"/>
    <w:rsid w:val="00DD0B82"/>
    <w:rsid w:val="00DD1771"/>
    <w:rsid w:val="00DD1D73"/>
    <w:rsid w:val="00DD4E3C"/>
    <w:rsid w:val="00DD674F"/>
    <w:rsid w:val="00DD69DC"/>
    <w:rsid w:val="00DD705D"/>
    <w:rsid w:val="00DD7092"/>
    <w:rsid w:val="00DE0DC4"/>
    <w:rsid w:val="00DE519F"/>
    <w:rsid w:val="00DE5533"/>
    <w:rsid w:val="00DE567D"/>
    <w:rsid w:val="00DE75F1"/>
    <w:rsid w:val="00DF01F2"/>
    <w:rsid w:val="00DF0952"/>
    <w:rsid w:val="00DF282B"/>
    <w:rsid w:val="00DF364F"/>
    <w:rsid w:val="00DF59DB"/>
    <w:rsid w:val="00DF61D4"/>
    <w:rsid w:val="00E02002"/>
    <w:rsid w:val="00E02B54"/>
    <w:rsid w:val="00E02B82"/>
    <w:rsid w:val="00E0358F"/>
    <w:rsid w:val="00E054C8"/>
    <w:rsid w:val="00E06C13"/>
    <w:rsid w:val="00E1325D"/>
    <w:rsid w:val="00E138A1"/>
    <w:rsid w:val="00E1533A"/>
    <w:rsid w:val="00E172B8"/>
    <w:rsid w:val="00E207B5"/>
    <w:rsid w:val="00E2105C"/>
    <w:rsid w:val="00E237FE"/>
    <w:rsid w:val="00E24147"/>
    <w:rsid w:val="00E27ECE"/>
    <w:rsid w:val="00E3064B"/>
    <w:rsid w:val="00E3282F"/>
    <w:rsid w:val="00E33626"/>
    <w:rsid w:val="00E33B74"/>
    <w:rsid w:val="00E36851"/>
    <w:rsid w:val="00E40621"/>
    <w:rsid w:val="00E4131A"/>
    <w:rsid w:val="00E420B0"/>
    <w:rsid w:val="00E422C0"/>
    <w:rsid w:val="00E4383F"/>
    <w:rsid w:val="00E447E2"/>
    <w:rsid w:val="00E44F00"/>
    <w:rsid w:val="00E458D2"/>
    <w:rsid w:val="00E46615"/>
    <w:rsid w:val="00E5032E"/>
    <w:rsid w:val="00E52011"/>
    <w:rsid w:val="00E5243A"/>
    <w:rsid w:val="00E539D5"/>
    <w:rsid w:val="00E56613"/>
    <w:rsid w:val="00E61500"/>
    <w:rsid w:val="00E62EDC"/>
    <w:rsid w:val="00E63653"/>
    <w:rsid w:val="00E638AA"/>
    <w:rsid w:val="00E644EA"/>
    <w:rsid w:val="00E657EA"/>
    <w:rsid w:val="00E669D6"/>
    <w:rsid w:val="00E72505"/>
    <w:rsid w:val="00E72A04"/>
    <w:rsid w:val="00E72BC4"/>
    <w:rsid w:val="00E72DD6"/>
    <w:rsid w:val="00E746AA"/>
    <w:rsid w:val="00E766D9"/>
    <w:rsid w:val="00E81E48"/>
    <w:rsid w:val="00E828F7"/>
    <w:rsid w:val="00E82971"/>
    <w:rsid w:val="00E83470"/>
    <w:rsid w:val="00E84DB3"/>
    <w:rsid w:val="00E85603"/>
    <w:rsid w:val="00E9081B"/>
    <w:rsid w:val="00E90E25"/>
    <w:rsid w:val="00E946BB"/>
    <w:rsid w:val="00E94CFC"/>
    <w:rsid w:val="00E94E13"/>
    <w:rsid w:val="00EA0647"/>
    <w:rsid w:val="00EA142E"/>
    <w:rsid w:val="00EA2400"/>
    <w:rsid w:val="00EA2FBF"/>
    <w:rsid w:val="00EA4A07"/>
    <w:rsid w:val="00EA55F3"/>
    <w:rsid w:val="00EA6A48"/>
    <w:rsid w:val="00EA7F00"/>
    <w:rsid w:val="00EB244C"/>
    <w:rsid w:val="00EB38DA"/>
    <w:rsid w:val="00EB3D8A"/>
    <w:rsid w:val="00EB60C6"/>
    <w:rsid w:val="00EC231E"/>
    <w:rsid w:val="00EC3F03"/>
    <w:rsid w:val="00EC5854"/>
    <w:rsid w:val="00EC7D8D"/>
    <w:rsid w:val="00ED3BAF"/>
    <w:rsid w:val="00ED689C"/>
    <w:rsid w:val="00EE08F9"/>
    <w:rsid w:val="00EE4FF5"/>
    <w:rsid w:val="00EE5488"/>
    <w:rsid w:val="00EE57A1"/>
    <w:rsid w:val="00EE664F"/>
    <w:rsid w:val="00EE79A4"/>
    <w:rsid w:val="00EF0A19"/>
    <w:rsid w:val="00EF1006"/>
    <w:rsid w:val="00EF33ED"/>
    <w:rsid w:val="00EF3B73"/>
    <w:rsid w:val="00EF68C6"/>
    <w:rsid w:val="00EF6DA2"/>
    <w:rsid w:val="00EF7D2C"/>
    <w:rsid w:val="00F01895"/>
    <w:rsid w:val="00F03C42"/>
    <w:rsid w:val="00F041E2"/>
    <w:rsid w:val="00F057A1"/>
    <w:rsid w:val="00F06E69"/>
    <w:rsid w:val="00F10D0F"/>
    <w:rsid w:val="00F10D21"/>
    <w:rsid w:val="00F122A1"/>
    <w:rsid w:val="00F124DE"/>
    <w:rsid w:val="00F12D7C"/>
    <w:rsid w:val="00F13C27"/>
    <w:rsid w:val="00F17D58"/>
    <w:rsid w:val="00F205DF"/>
    <w:rsid w:val="00F21EDE"/>
    <w:rsid w:val="00F22208"/>
    <w:rsid w:val="00F224C0"/>
    <w:rsid w:val="00F23DD4"/>
    <w:rsid w:val="00F2447B"/>
    <w:rsid w:val="00F247EE"/>
    <w:rsid w:val="00F26ED1"/>
    <w:rsid w:val="00F2720B"/>
    <w:rsid w:val="00F30B7D"/>
    <w:rsid w:val="00F31380"/>
    <w:rsid w:val="00F35664"/>
    <w:rsid w:val="00F37519"/>
    <w:rsid w:val="00F40F5C"/>
    <w:rsid w:val="00F413A4"/>
    <w:rsid w:val="00F42048"/>
    <w:rsid w:val="00F422CA"/>
    <w:rsid w:val="00F42A97"/>
    <w:rsid w:val="00F43883"/>
    <w:rsid w:val="00F44A33"/>
    <w:rsid w:val="00F45AF8"/>
    <w:rsid w:val="00F46165"/>
    <w:rsid w:val="00F46E32"/>
    <w:rsid w:val="00F47A51"/>
    <w:rsid w:val="00F5044E"/>
    <w:rsid w:val="00F511D5"/>
    <w:rsid w:val="00F513A7"/>
    <w:rsid w:val="00F51FA4"/>
    <w:rsid w:val="00F522AE"/>
    <w:rsid w:val="00F52512"/>
    <w:rsid w:val="00F52FE3"/>
    <w:rsid w:val="00F532D4"/>
    <w:rsid w:val="00F66D08"/>
    <w:rsid w:val="00F67B2E"/>
    <w:rsid w:val="00F718D1"/>
    <w:rsid w:val="00F71A6D"/>
    <w:rsid w:val="00F725B9"/>
    <w:rsid w:val="00F744EA"/>
    <w:rsid w:val="00F75892"/>
    <w:rsid w:val="00F7590E"/>
    <w:rsid w:val="00F773AB"/>
    <w:rsid w:val="00F80E03"/>
    <w:rsid w:val="00F82C3B"/>
    <w:rsid w:val="00F843DF"/>
    <w:rsid w:val="00F84AE9"/>
    <w:rsid w:val="00F8516B"/>
    <w:rsid w:val="00F85B61"/>
    <w:rsid w:val="00F862BB"/>
    <w:rsid w:val="00F8757F"/>
    <w:rsid w:val="00F879A3"/>
    <w:rsid w:val="00F9029B"/>
    <w:rsid w:val="00F903CF"/>
    <w:rsid w:val="00F90CC0"/>
    <w:rsid w:val="00F91CAB"/>
    <w:rsid w:val="00F92346"/>
    <w:rsid w:val="00F94689"/>
    <w:rsid w:val="00F95604"/>
    <w:rsid w:val="00F958B3"/>
    <w:rsid w:val="00F95CDE"/>
    <w:rsid w:val="00F9618B"/>
    <w:rsid w:val="00F96C04"/>
    <w:rsid w:val="00F9753C"/>
    <w:rsid w:val="00FA2784"/>
    <w:rsid w:val="00FA2853"/>
    <w:rsid w:val="00FA628B"/>
    <w:rsid w:val="00FB10A1"/>
    <w:rsid w:val="00FB1101"/>
    <w:rsid w:val="00FB14FA"/>
    <w:rsid w:val="00FB516B"/>
    <w:rsid w:val="00FC270C"/>
    <w:rsid w:val="00FC2E1B"/>
    <w:rsid w:val="00FC5EA8"/>
    <w:rsid w:val="00FD0018"/>
    <w:rsid w:val="00FD1DF7"/>
    <w:rsid w:val="00FD203F"/>
    <w:rsid w:val="00FD3F01"/>
    <w:rsid w:val="00FD75E4"/>
    <w:rsid w:val="00FD79F8"/>
    <w:rsid w:val="00FE1828"/>
    <w:rsid w:val="00FE1FF6"/>
    <w:rsid w:val="00FE227F"/>
    <w:rsid w:val="00FE4376"/>
    <w:rsid w:val="00FE65F5"/>
    <w:rsid w:val="00FF02F3"/>
    <w:rsid w:val="00FF29FB"/>
    <w:rsid w:val="00FF3376"/>
    <w:rsid w:val="00FF4B4B"/>
    <w:rsid w:val="00FF5966"/>
    <w:rsid w:val="00FF7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0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"/>
    <w:rsid w:val="006F40E0"/>
    <w:pPr>
      <w:adjustRightInd w:val="0"/>
      <w:snapToGrid w:val="0"/>
      <w:spacing w:before="120" w:after="240"/>
      <w:jc w:val="center"/>
    </w:pPr>
    <w:rPr>
      <w:rFonts w:ascii="宋体" w:hAnsi="宋体" w:cs="宋体"/>
      <w:szCs w:val="21"/>
    </w:rPr>
  </w:style>
  <w:style w:type="paragraph" w:styleId="a3">
    <w:name w:val="header"/>
    <w:basedOn w:val="a"/>
    <w:link w:val="Char"/>
    <w:uiPriority w:val="99"/>
    <w:semiHidden/>
    <w:unhideWhenUsed/>
    <w:rsid w:val="00805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548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5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548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0</Characters>
  <Application>Microsoft Office Word</Application>
  <DocSecurity>0</DocSecurity>
  <Lines>10</Lines>
  <Paragraphs>3</Paragraphs>
  <ScaleCrop>false</ScaleCrop>
  <Company>微软中国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3-10-31T01:27:00Z</dcterms:created>
  <dcterms:modified xsi:type="dcterms:W3CDTF">2013-11-01T00:19:00Z</dcterms:modified>
</cp:coreProperties>
</file>